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B72188" w14:textId="2A90BFB8" w:rsidR="003742A3" w:rsidRPr="00F54C85" w:rsidRDefault="003742A3" w:rsidP="003A51AD">
      <w:pPr>
        <w:rPr>
          <w:rFonts w:ascii="Arial" w:hAnsi="Arial" w:cs="Arial"/>
          <w:b/>
          <w:sz w:val="28"/>
          <w:szCs w:val="28"/>
        </w:rPr>
      </w:pPr>
      <w:r w:rsidRPr="00F54C85">
        <w:rPr>
          <w:rFonts w:ascii="Arial" w:hAnsi="Arial" w:cs="Arial"/>
          <w:b/>
          <w:sz w:val="28"/>
          <w:szCs w:val="28"/>
        </w:rPr>
        <w:t>Figure legends</w:t>
      </w:r>
    </w:p>
    <w:p w14:paraId="12550634" w14:textId="33584638" w:rsidR="00042D2E" w:rsidRPr="00F54C85" w:rsidRDefault="00042D2E" w:rsidP="003A51AD">
      <w:pPr>
        <w:rPr>
          <w:rFonts w:ascii="Arial" w:hAnsi="Arial" w:cs="Arial"/>
          <w:sz w:val="28"/>
          <w:szCs w:val="28"/>
        </w:rPr>
      </w:pPr>
      <w:r w:rsidRPr="00F54C85">
        <w:rPr>
          <w:rFonts w:ascii="Arial" w:hAnsi="Arial" w:cs="Arial"/>
          <w:sz w:val="28"/>
          <w:szCs w:val="28"/>
        </w:rPr>
        <w:t>Figure S</w:t>
      </w:r>
      <w:r w:rsidR="00B25686" w:rsidRPr="00F54C85">
        <w:rPr>
          <w:rFonts w:ascii="Arial" w:hAnsi="Arial" w:cs="Arial"/>
          <w:sz w:val="28"/>
          <w:szCs w:val="28"/>
        </w:rPr>
        <w:t>1</w:t>
      </w:r>
      <w:r w:rsidRPr="00F54C85">
        <w:rPr>
          <w:rFonts w:ascii="Arial" w:hAnsi="Arial" w:cs="Arial"/>
          <w:sz w:val="28"/>
          <w:szCs w:val="28"/>
        </w:rPr>
        <w:t xml:space="preserve">. Clinical characteristics. </w:t>
      </w:r>
    </w:p>
    <w:p w14:paraId="4091FCC5" w14:textId="1FDE6C65" w:rsidR="00686F42" w:rsidRPr="00F54C85" w:rsidRDefault="00686F42" w:rsidP="003A51AD">
      <w:pPr>
        <w:rPr>
          <w:rFonts w:ascii="Arial" w:hAnsi="Arial" w:cs="Arial"/>
          <w:sz w:val="28"/>
          <w:szCs w:val="28"/>
        </w:rPr>
      </w:pPr>
      <w:r w:rsidRPr="00F54C85">
        <w:rPr>
          <w:rFonts w:ascii="Arial" w:hAnsi="Arial" w:cs="Arial"/>
          <w:sz w:val="28"/>
          <w:szCs w:val="28"/>
        </w:rPr>
        <w:t>Figure S</w:t>
      </w:r>
      <w:r w:rsidR="005B5845" w:rsidRPr="00F54C85">
        <w:rPr>
          <w:rFonts w:ascii="Arial" w:hAnsi="Arial" w:cs="Arial"/>
          <w:sz w:val="28"/>
          <w:szCs w:val="28"/>
        </w:rPr>
        <w:t>2</w:t>
      </w:r>
      <w:r w:rsidRPr="00F54C85">
        <w:rPr>
          <w:rFonts w:ascii="Arial" w:hAnsi="Arial" w:cs="Arial"/>
          <w:sz w:val="28"/>
          <w:szCs w:val="28"/>
        </w:rPr>
        <w:t>. Schematic diagram of mediation analysis</w:t>
      </w:r>
      <w:r w:rsidR="00042D2E" w:rsidRPr="00F54C85">
        <w:rPr>
          <w:rFonts w:ascii="Arial" w:hAnsi="Arial" w:cs="Arial"/>
          <w:sz w:val="28"/>
          <w:szCs w:val="28"/>
        </w:rPr>
        <w:t>.</w:t>
      </w:r>
    </w:p>
    <w:p w14:paraId="1905DD8B" w14:textId="6F634D8C" w:rsidR="00ED25F6" w:rsidRPr="00F54C85" w:rsidRDefault="00ED25F6">
      <w:pPr>
        <w:widowControl/>
        <w:jc w:val="left"/>
        <w:rPr>
          <w:rFonts w:ascii="Arial" w:hAnsi="Arial" w:cs="Arial"/>
          <w:szCs w:val="21"/>
        </w:rPr>
        <w:sectPr w:rsidR="00ED25F6" w:rsidRPr="00F54C85" w:rsidSect="00ED25F6">
          <w:pgSz w:w="11906" w:h="16838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E449FB7" w14:textId="6A8E51F2" w:rsidR="007F0021" w:rsidRPr="00F54C85" w:rsidRDefault="001001E6" w:rsidP="003A51AD">
      <w:pPr>
        <w:rPr>
          <w:rFonts w:ascii="Arial" w:hAnsi="Arial" w:cs="Arial"/>
          <w:sz w:val="24"/>
          <w:szCs w:val="24"/>
        </w:rPr>
      </w:pPr>
      <w:r w:rsidRPr="00F54C85">
        <w:rPr>
          <w:rFonts w:ascii="Arial" w:hAnsi="Arial" w:cs="Arial"/>
          <w:sz w:val="24"/>
          <w:szCs w:val="24"/>
        </w:rPr>
        <w:lastRenderedPageBreak/>
        <w:t>Table S1</w:t>
      </w:r>
      <w:r w:rsidR="00450D9A" w:rsidRPr="00F54C85">
        <w:rPr>
          <w:rFonts w:ascii="Arial" w:hAnsi="Arial" w:cs="Arial"/>
          <w:sz w:val="24"/>
          <w:szCs w:val="24"/>
        </w:rPr>
        <w:t>. Metabolites associated with incident cardiovascular disease</w:t>
      </w:r>
      <w:r w:rsidR="00BE78F0" w:rsidRPr="00F54C85">
        <w:rPr>
          <w:rFonts w:ascii="Arial" w:hAnsi="Arial" w:cs="Arial"/>
          <w:sz w:val="24"/>
          <w:szCs w:val="24"/>
        </w:rPr>
        <w:t xml:space="preserve"> and</w:t>
      </w:r>
      <w:r w:rsidR="00450D9A" w:rsidRPr="00F54C85">
        <w:rPr>
          <w:rFonts w:ascii="Arial" w:hAnsi="Arial" w:cs="Arial"/>
          <w:sz w:val="24"/>
          <w:szCs w:val="24"/>
        </w:rPr>
        <w:t xml:space="preserve"> HbA1c </w:t>
      </w:r>
    </w:p>
    <w:tbl>
      <w:tblPr>
        <w:tblW w:w="12090" w:type="dxa"/>
        <w:tblLook w:val="04A0" w:firstRow="1" w:lastRow="0" w:firstColumn="1" w:lastColumn="0" w:noHBand="0" w:noVBand="1"/>
      </w:tblPr>
      <w:tblGrid>
        <w:gridCol w:w="4396"/>
        <w:gridCol w:w="3260"/>
        <w:gridCol w:w="1322"/>
        <w:gridCol w:w="2560"/>
        <w:gridCol w:w="1322"/>
      </w:tblGrid>
      <w:tr w:rsidR="009C4280" w:rsidRPr="00F54C85" w14:paraId="35CBEF8F" w14:textId="77777777" w:rsidTr="00AA67A4">
        <w:trPr>
          <w:trHeight w:val="276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36427" w14:textId="77777777" w:rsidR="009C4280" w:rsidRPr="00F54C85" w:rsidRDefault="009C4280" w:rsidP="00A26D4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etabolite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61DD5" w14:textId="77777777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eta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36346" w14:textId="77777777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FDR </w:t>
            </w:r>
            <w:r w:rsidRPr="00F54C85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q</w:t>
            </w:r>
            <w:r w:rsidRPr="00F54C85">
              <w:rPr>
                <w:rFonts w:ascii="Arial" w:eastAsia="等线" w:hAnsi="Arial" w:cs="Arial"/>
                <w:i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447AD" w14:textId="77777777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eta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E8A1F" w14:textId="77777777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FDR </w:t>
            </w:r>
            <w:r w:rsidRPr="00F54C85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q</w:t>
            </w:r>
            <w:r w:rsidRPr="00F54C85">
              <w:rPr>
                <w:rFonts w:ascii="Arial" w:eastAsia="等线" w:hAnsi="Arial" w:cs="Arial"/>
                <w:iCs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9C4280" w:rsidRPr="00F54C85" w14:paraId="50F01BCC" w14:textId="77777777" w:rsidTr="00AA67A4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2171D" w14:textId="5C4F7B1B" w:rsidR="009C4280" w:rsidRPr="00F54C85" w:rsidRDefault="00F21DF9" w:rsidP="00A26D41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*</w:t>
            </w:r>
            <w:r w:rsidR="009C4280" w:rsidRPr="00F54C8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Lyso-PC(18:1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AF65" w14:textId="19D8FD1E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31 (-0.35, -0.28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72E9" w14:textId="281DF865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63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6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177C" w14:textId="4CAA979B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02 (-0.0</w:t>
            </w:r>
            <w:r w:rsidR="00951B7A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, -0.01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A46D" w14:textId="1C88F134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.24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09</w:t>
            </w:r>
          </w:p>
        </w:tc>
      </w:tr>
      <w:tr w:rsidR="009C4280" w:rsidRPr="00F54C85" w14:paraId="780F1C09" w14:textId="77777777" w:rsidTr="00AA67A4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74FB5" w14:textId="4FF41109" w:rsidR="009C4280" w:rsidRPr="00F54C85" w:rsidRDefault="00F21DF9" w:rsidP="00A26D41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*</w:t>
            </w:r>
            <w:r w:rsidR="009C4280" w:rsidRPr="00F54C8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Lyso-PC(18:0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8A20" w14:textId="06EC59C6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15 (-0.17, -0.13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4D061" w14:textId="3EE12A4B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65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6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0283" w14:textId="30A47CD3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0</w:t>
            </w:r>
            <w:r w:rsidR="00951B7A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 (-0.0</w:t>
            </w:r>
            <w:r w:rsidR="00951B7A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, -0.0</w:t>
            </w:r>
            <w:r w:rsidR="00951B7A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3D4C" w14:textId="4DF4D856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.02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11</w:t>
            </w:r>
          </w:p>
        </w:tc>
      </w:tr>
      <w:tr w:rsidR="009C4280" w:rsidRPr="00F54C85" w14:paraId="0191B379" w14:textId="77777777" w:rsidTr="00AA67A4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853E" w14:textId="6907E8DF" w:rsidR="009C4280" w:rsidRPr="00F54C85" w:rsidRDefault="009C4280" w:rsidP="00A26D4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ndol</w:t>
            </w:r>
            <w:r w:rsidR="00F44322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-ethanol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BA504" w14:textId="16499DD2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17.59 (-131.30, -103.87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67048" w14:textId="744ED1F5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67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6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4E3B" w14:textId="66784C33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0.1</w:t>
            </w:r>
            <w:r w:rsidR="00EA1EA0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 (-13.98, -6.36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D944" w14:textId="65EDFB25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36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06</w:t>
            </w:r>
          </w:p>
        </w:tc>
      </w:tr>
      <w:tr w:rsidR="009C4280" w:rsidRPr="00F54C85" w14:paraId="019F6012" w14:textId="77777777" w:rsidTr="00AA67A4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DC6F" w14:textId="613E65A7" w:rsidR="009C4280" w:rsidRPr="00F54C85" w:rsidRDefault="00F21DF9" w:rsidP="00A26D41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*</w:t>
            </w:r>
            <w:r w:rsidR="009C4280" w:rsidRPr="00F54C8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 xml:space="preserve">Glycocholic acid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5FFF" w14:textId="0641F936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2.20 (-2.46, -1.94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E9E7E" w14:textId="4E665809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.89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5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0DFB" w14:textId="3977469E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17 (-0.22, -0.13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3796" w14:textId="2CF2C88D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.76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13</w:t>
            </w:r>
          </w:p>
        </w:tc>
      </w:tr>
      <w:tr w:rsidR="009C4280" w:rsidRPr="00F54C85" w14:paraId="39FDF46C" w14:textId="77777777" w:rsidTr="00AA67A4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54FC1" w14:textId="4026BDA3" w:rsidR="009C4280" w:rsidRPr="00F54C85" w:rsidRDefault="009C4280" w:rsidP="00A26D4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α-Methyl-5α-androstan</w:t>
            </w:r>
            <w:r w:rsidR="00F44322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,17-dion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18850" w14:textId="17E526DC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23.27 (-26.05, -20.48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4B44" w14:textId="5049C0E7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20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57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F4040" w14:textId="62B18F0E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41 (-1.83, -1.00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BB35" w14:textId="3FF6853F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.91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10</w:t>
            </w:r>
          </w:p>
        </w:tc>
      </w:tr>
      <w:tr w:rsidR="009C4280" w:rsidRPr="00F54C85" w14:paraId="40BD5282" w14:textId="77777777" w:rsidTr="00AA67A4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6B64A" w14:textId="78D8349F" w:rsidR="009C4280" w:rsidRPr="00F54C85" w:rsidRDefault="009C4280" w:rsidP="00A26D4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imethylamin</w:t>
            </w:r>
            <w:r w:rsidR="00F44322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-oxid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13AB" w14:textId="7C997666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1.01 (18.49, 23.54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B5858" w14:textId="45E4A630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46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57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FDEA" w14:textId="6C7B0749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73 (0.34, 1.11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1BA99" w14:textId="346786F8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.34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04</w:t>
            </w:r>
          </w:p>
        </w:tc>
      </w:tr>
      <w:tr w:rsidR="009C4280" w:rsidRPr="00F54C85" w14:paraId="559C8493" w14:textId="77777777" w:rsidTr="00AA67A4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30E82" w14:textId="31CE9A46" w:rsidR="009C4280" w:rsidRPr="00F54C85" w:rsidRDefault="00F21DF9" w:rsidP="00A26D41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*</w:t>
            </w:r>
            <w:r w:rsidR="009C4280" w:rsidRPr="00F54C8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 xml:space="preserve">Glycodeoxycholic acid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5D6F" w14:textId="499FA8D5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9.27 (-21.60, -16.93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1462" w14:textId="758E5985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01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5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3E21E" w14:textId="224AE295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30 (-1.88, -0.73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9608" w14:textId="73970B6D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60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05</w:t>
            </w:r>
          </w:p>
        </w:tc>
      </w:tr>
      <w:tr w:rsidR="009C4280" w:rsidRPr="00F54C85" w14:paraId="6B8EF104" w14:textId="77777777" w:rsidTr="00AA67A4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E533" w14:textId="5E014AC4" w:rsidR="009C4280" w:rsidRPr="00F54C85" w:rsidRDefault="00F21DF9" w:rsidP="00A26D41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*</w:t>
            </w:r>
            <w:r w:rsidR="009C4280" w:rsidRPr="00F54C8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 xml:space="preserve">Palmitoylethanolamide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3C1A6" w14:textId="17100470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25.77</w:t>
            </w:r>
            <w:r w:rsidR="004E0B13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(-28.90, -22.65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DB57" w14:textId="246B5C7F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44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5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370DF" w14:textId="0E565087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48 (-2.14, -0.82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F3CD" w14:textId="4A41D879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46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05</w:t>
            </w:r>
          </w:p>
        </w:tc>
      </w:tr>
      <w:tr w:rsidR="009C4280" w:rsidRPr="00F54C85" w14:paraId="34389292" w14:textId="77777777" w:rsidTr="00AA67A4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2382" w14:textId="77777777" w:rsidR="009C4280" w:rsidRPr="00F54C85" w:rsidRDefault="009C4280" w:rsidP="00A26D4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-Nonynoic aci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C1236" w14:textId="18601D83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0.62 (-11.95, -9.30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6F3E" w14:textId="2E929672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21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5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7E41" w14:textId="44661517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88 (-1.22, -0.54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708F" w14:textId="2223BBE9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37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06</w:t>
            </w:r>
          </w:p>
        </w:tc>
      </w:tr>
      <w:tr w:rsidR="009C4280" w:rsidRPr="00F54C85" w14:paraId="1A29B3EE" w14:textId="77777777" w:rsidTr="00AA67A4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CD7E" w14:textId="729E2B26" w:rsidR="009C4280" w:rsidRPr="00F54C85" w:rsidRDefault="00F21DF9" w:rsidP="00A26D41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*</w:t>
            </w:r>
            <w:r w:rsidR="009C4280" w:rsidRPr="00F54C8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 xml:space="preserve">Huppuric acid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4E89" w14:textId="58188E83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7.57 (76.42, 98.73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D009" w14:textId="16C550A3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30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5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C32F" w14:textId="042855FD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3</w:t>
            </w:r>
            <w:r w:rsidR="00951B7A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 (2.2</w:t>
            </w:r>
            <w:r w:rsidR="00951B7A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, 4.47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BAB7" w14:textId="4494E5E7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.96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08</w:t>
            </w:r>
          </w:p>
        </w:tc>
      </w:tr>
      <w:tr w:rsidR="009C4280" w:rsidRPr="00F54C85" w14:paraId="0AC81D65" w14:textId="77777777" w:rsidTr="00AA67A4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868D5" w14:textId="38EA4ADD" w:rsidR="009C4280" w:rsidRPr="00F54C85" w:rsidRDefault="00F21DF9" w:rsidP="00A26D41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*</w:t>
            </w:r>
            <w:r w:rsidR="00BE78F0" w:rsidRPr="00F54C8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Lyso-PC(16:0)</w:t>
            </w:r>
            <w:r w:rsidR="009C4280" w:rsidRPr="00F54C8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9623" w14:textId="58D5AF94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05 (-0.0</w:t>
            </w:r>
            <w:r w:rsidR="004E0B13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, -0.04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E7FA1" w14:textId="3A45669B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.23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5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FED6" w14:textId="4D0C40A8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03 (-0.04, -0.01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705D2" w14:textId="287B071B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12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03</w:t>
            </w:r>
          </w:p>
        </w:tc>
      </w:tr>
      <w:tr w:rsidR="009C4280" w:rsidRPr="00F54C85" w14:paraId="6D69516C" w14:textId="77777777" w:rsidTr="00AA67A4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C6948" w14:textId="09133E9C" w:rsidR="009C4280" w:rsidRPr="00F54C85" w:rsidRDefault="009C4280" w:rsidP="00A26D4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bookmarkStart w:id="0" w:name="OLE_LINK1"/>
            <w:bookmarkStart w:id="1" w:name="OLE_LINK2"/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Lyso-PC(18:3)</w:t>
            </w:r>
            <w:bookmarkEnd w:id="0"/>
            <w:bookmarkEnd w:id="1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FD4D5" w14:textId="3E0BF088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7.22 (-19.42, -15.01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DBDF" w14:textId="6A834B5E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.23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5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FAD0" w14:textId="3A923A3E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51 (-1.12, 0.0</w:t>
            </w:r>
            <w:r w:rsidR="00951B7A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E09D" w14:textId="46E24F4C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33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01</w:t>
            </w:r>
          </w:p>
        </w:tc>
      </w:tr>
      <w:tr w:rsidR="009C4280" w:rsidRPr="00F54C85" w14:paraId="03D47B11" w14:textId="77777777" w:rsidTr="00AA67A4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7F10" w14:textId="0F46D615" w:rsidR="009C4280" w:rsidRPr="00F54C85" w:rsidRDefault="00F21DF9" w:rsidP="00A26D41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*</w:t>
            </w:r>
            <w:r w:rsidR="009C4280" w:rsidRPr="00F54C8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Lyso-PC(18:2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8900E" w14:textId="7B6BEDB6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118 (-0.13, -0.10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640C" w14:textId="7D5F72BA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.37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4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9D69C" w14:textId="3E3414E4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0</w:t>
            </w:r>
            <w:r w:rsidR="00951B7A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 (-0.0</w:t>
            </w:r>
            <w:r w:rsidR="00951B7A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, -0.00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E5A2" w14:textId="394AD9F5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.80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03</w:t>
            </w:r>
          </w:p>
        </w:tc>
      </w:tr>
      <w:tr w:rsidR="009C4280" w:rsidRPr="00F54C85" w14:paraId="1D653B56" w14:textId="77777777" w:rsidTr="00AA67A4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1E5AA" w14:textId="77777777" w:rsidR="009C4280" w:rsidRPr="00F54C85" w:rsidRDefault="009C4280" w:rsidP="00A26D4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Lyso-PC(24:0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5DDC" w14:textId="7AED0163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20.65 (-23.36, -17.95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961D" w14:textId="7DF61128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83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4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8C489" w14:textId="4CC94DDD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2.01 (-2.64, -1.3</w:t>
            </w:r>
            <w:r w:rsidR="00951B7A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61C2" w14:textId="7D0C1B30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.81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09</w:t>
            </w:r>
          </w:p>
        </w:tc>
      </w:tr>
      <w:tr w:rsidR="009C4280" w:rsidRPr="00F54C85" w14:paraId="2AE47759" w14:textId="77777777" w:rsidTr="00AA67A4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0BB6" w14:textId="2B8F9648" w:rsidR="009C4280" w:rsidRPr="00F54C85" w:rsidRDefault="00F21DF9" w:rsidP="00A26D41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*</w:t>
            </w:r>
            <w:r w:rsidR="009C4280" w:rsidRPr="00F54C8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 xml:space="preserve">Phytosphingosine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82B2C" w14:textId="0DA5D332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06 (0.92, 1.21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F998" w14:textId="03ABAFCD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17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4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286A" w14:textId="0838D192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</w:t>
            </w:r>
            <w:r w:rsidR="00951B7A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 (0.04, 0.1</w:t>
            </w:r>
            <w:r w:rsidR="00951B7A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4F70" w14:textId="34766239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.17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05</w:t>
            </w:r>
          </w:p>
        </w:tc>
      </w:tr>
      <w:tr w:rsidR="009C4280" w:rsidRPr="00F54C85" w14:paraId="7A6FE9D0" w14:textId="77777777" w:rsidTr="00AA67A4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36CF9" w14:textId="77777777" w:rsidR="009C4280" w:rsidRPr="00F54C85" w:rsidRDefault="009C4280" w:rsidP="00A26D4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-Phenylacetyl-L-glutamin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458D" w14:textId="2C4AD21E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42 (1.23, 1.62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11BCB" w14:textId="207F0EF1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37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4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3867" w14:textId="23EA9587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8 (0.05, 0.11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926D" w14:textId="51B34D8F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36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06</w:t>
            </w:r>
          </w:p>
        </w:tc>
      </w:tr>
      <w:tr w:rsidR="009C4280" w:rsidRPr="00F54C85" w14:paraId="6C323961" w14:textId="77777777" w:rsidTr="00AA67A4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9D064" w14:textId="77777777" w:rsidR="009C4280" w:rsidRPr="00F54C85" w:rsidRDefault="009C4280" w:rsidP="00A26D4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hosphocholin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61AC" w14:textId="0919C9A6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95 (-1.09, -0.82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D90D" w14:textId="7F0CFC05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69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4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B233" w14:textId="00FC4CEC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0</w:t>
            </w:r>
            <w:r w:rsidR="00951B7A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 (-0.13, -0.04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065A" w14:textId="085019F6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.34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04</w:t>
            </w:r>
          </w:p>
        </w:tc>
      </w:tr>
      <w:tr w:rsidR="009C4280" w:rsidRPr="00F54C85" w14:paraId="2CC180B4" w14:textId="77777777" w:rsidTr="00AA67A4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23EA" w14:textId="3E8519E7" w:rsidR="009C4280" w:rsidRPr="00F54C85" w:rsidRDefault="00F21DF9" w:rsidP="00A26D41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*</w:t>
            </w:r>
            <w:r w:rsidR="009C4280" w:rsidRPr="00F54C8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Lyso-PE(18:1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B495" w14:textId="7890AFBB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4.85 (-5.55, -4.15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2732D" w14:textId="54F82B7E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12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3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93DEA" w14:textId="175E1863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55 (-0.78, -0.3</w:t>
            </w:r>
            <w:r w:rsidR="00951B7A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3F87" w14:textId="26DBCD2B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.61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06</w:t>
            </w:r>
          </w:p>
        </w:tc>
      </w:tr>
      <w:tr w:rsidR="009C4280" w:rsidRPr="00F54C85" w14:paraId="61B7150F" w14:textId="77777777" w:rsidTr="00AA67A4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35448" w14:textId="77777777" w:rsidR="009C4280" w:rsidRPr="00F54C85" w:rsidRDefault="009C4280" w:rsidP="00A26D4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-Methyladenosin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50E4B" w14:textId="2F79004F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3.89 (11.82, 15.96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3FAA" w14:textId="319E0CD5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50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37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5697" w14:textId="6AA0E1B4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4</w:t>
            </w:r>
            <w:r w:rsidR="00951B7A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 (-0.0</w:t>
            </w:r>
            <w:r w:rsidR="00951B7A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, 0.8</w:t>
            </w:r>
            <w:r w:rsidR="00951B7A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3C608" w14:textId="0A1015F7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.89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02</w:t>
            </w:r>
          </w:p>
        </w:tc>
      </w:tr>
      <w:tr w:rsidR="009C4280" w:rsidRPr="00F54C85" w14:paraId="6754FE8E" w14:textId="77777777" w:rsidTr="00AA67A4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FC5E7" w14:textId="133F9347" w:rsidR="009C4280" w:rsidRPr="00F54C85" w:rsidRDefault="00F21DF9" w:rsidP="00A26D41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*</w:t>
            </w:r>
            <w:r w:rsidR="009C4280" w:rsidRPr="00F54C8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 xml:space="preserve">Isoleucylproline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0682" w14:textId="23C206A7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3.17 (-15.16, -11.19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9008" w14:textId="388A0782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09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3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3E7A" w14:textId="59DCD9E6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75 (-1.2</w:t>
            </w:r>
            <w:r w:rsidR="00951B7A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, -0.2</w:t>
            </w:r>
            <w:r w:rsidR="00951B7A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914F" w14:textId="4F69CFAC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01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03</w:t>
            </w:r>
          </w:p>
        </w:tc>
      </w:tr>
      <w:tr w:rsidR="009C4280" w:rsidRPr="00F54C85" w14:paraId="7D187A82" w14:textId="77777777" w:rsidTr="00AA67A4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7FA1" w14:textId="0901D4E7" w:rsidR="009C4280" w:rsidRPr="00F54C85" w:rsidRDefault="00F21DF9" w:rsidP="00A26D41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*</w:t>
            </w:r>
            <w:r w:rsidR="009C4280" w:rsidRPr="00F54C8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 xml:space="preserve">Eicosatrienoic acid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087F" w14:textId="6E0D0F13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3.71 (-4.27, -3.14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D524" w14:textId="43AC83BD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58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3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A9A39" w14:textId="0B704A18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23 (-0.40, -0.06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B55DF" w14:textId="20799E47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37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02</w:t>
            </w:r>
          </w:p>
        </w:tc>
      </w:tr>
      <w:tr w:rsidR="009C4280" w:rsidRPr="00F54C85" w14:paraId="6A395E09" w14:textId="77777777" w:rsidTr="00AA67A4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B8AD" w14:textId="77777777" w:rsidR="009C4280" w:rsidRPr="00F54C85" w:rsidRDefault="009C4280" w:rsidP="00A26D4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-Hydroxylauric aci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8A9C" w14:textId="14054497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97 (4.12, 5.82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73A45" w14:textId="54701885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49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2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3A5E" w14:textId="46FF7613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53 (0.29, 0.7</w:t>
            </w:r>
            <w:r w:rsidR="00951B7A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DEB2" w14:textId="185646EF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.87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05</w:t>
            </w:r>
          </w:p>
        </w:tc>
      </w:tr>
      <w:tr w:rsidR="009C4280" w:rsidRPr="00F54C85" w14:paraId="68C56638" w14:textId="77777777" w:rsidTr="00AA67A4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7A74" w14:textId="77777777" w:rsidR="009C4280" w:rsidRPr="00F54C85" w:rsidRDefault="009C4280" w:rsidP="00A26D4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hosphatidylcholin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B7F4A" w14:textId="389F743D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5.9</w:t>
            </w:r>
            <w:r w:rsidR="004E0B13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 (-7.0</w:t>
            </w:r>
            <w:r w:rsidR="004E0B13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, -4.91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4134" w14:textId="4C714D28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.75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27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4388" w14:textId="5AEEB7F9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8</w:t>
            </w:r>
            <w:r w:rsidR="00951B7A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 (-1.22, -0.53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C7180" w14:textId="393968EF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31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06</w:t>
            </w:r>
          </w:p>
        </w:tc>
      </w:tr>
      <w:tr w:rsidR="009C4280" w:rsidRPr="00F54C85" w14:paraId="3C6DE6B8" w14:textId="77777777" w:rsidTr="00AA67A4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68E1" w14:textId="77777777" w:rsidR="009C4280" w:rsidRPr="00F54C85" w:rsidRDefault="009C4280" w:rsidP="00A26D4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Lyso-PE(18:3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76737" w14:textId="09646FD5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5.88 (-6.93, -4.84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7CF9" w14:textId="5A1FC333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10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2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A4E0D" w14:textId="67F28F93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7</w:t>
            </w:r>
            <w:r w:rsidR="00951B7A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 (-1.1</w:t>
            </w:r>
            <w:r w:rsidR="00951B7A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, -0.43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0A49" w14:textId="1DB9AC1F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60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05</w:t>
            </w:r>
          </w:p>
        </w:tc>
      </w:tr>
      <w:tr w:rsidR="009C4280" w:rsidRPr="00F54C85" w14:paraId="63C306C9" w14:textId="77777777" w:rsidTr="00AA67A4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E2B5" w14:textId="265147AF" w:rsidR="009C4280" w:rsidRPr="00F54C85" w:rsidRDefault="00F21DF9" w:rsidP="00A26D41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*</w:t>
            </w:r>
            <w:r w:rsidR="009C4280" w:rsidRPr="00F54C8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Lyso-PC(16:1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1DA3" w14:textId="6C5482AA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77 (-0.91, -0.63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AE90" w14:textId="32E21DE3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71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2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9491" w14:textId="31D8E50A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05 (-0.09, -0.0</w:t>
            </w:r>
            <w:r w:rsidR="00951B7A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C58BE" w14:textId="43BFD785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18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02</w:t>
            </w:r>
          </w:p>
        </w:tc>
      </w:tr>
      <w:tr w:rsidR="009C4280" w:rsidRPr="00F54C85" w14:paraId="553D8B61" w14:textId="77777777" w:rsidTr="00AA67A4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34A5" w14:textId="77777777" w:rsidR="009C4280" w:rsidRPr="00F54C85" w:rsidRDefault="009C4280" w:rsidP="00A26D4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Lyso-PC(22:6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7FCD" w14:textId="348BEBD5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49 (-0.58, -0.40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977D" w14:textId="722259C0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.44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2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8334" w14:textId="14E82A83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0</w:t>
            </w:r>
            <w:r w:rsidR="00951B7A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 (-0.0</w:t>
            </w:r>
            <w:r w:rsidR="00951B7A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, -0.0</w:t>
            </w:r>
            <w:r w:rsidR="00951B7A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5834" w14:textId="1028C5A8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81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02</w:t>
            </w:r>
          </w:p>
        </w:tc>
      </w:tr>
      <w:tr w:rsidR="009C4280" w:rsidRPr="00F54C85" w14:paraId="5D9A40BD" w14:textId="77777777" w:rsidTr="00AA67A4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8DF75" w14:textId="77777777" w:rsidR="009C4280" w:rsidRPr="00F54C85" w:rsidRDefault="009C4280" w:rsidP="00A26D4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lastRenderedPageBreak/>
              <w:t>3-Octanon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4F77" w14:textId="56F0DCAC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77 (-0.9</w:t>
            </w:r>
            <w:r w:rsidR="004E0B13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, -0.63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25867" w14:textId="0D2ECA0B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45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2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4EE5" w14:textId="093E9F78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1</w:t>
            </w:r>
            <w:r w:rsidR="00951B7A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 (-0.20, -0.09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7B1D" w14:textId="59DBADD0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.47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07</w:t>
            </w:r>
          </w:p>
        </w:tc>
      </w:tr>
      <w:tr w:rsidR="009C4280" w:rsidRPr="00F54C85" w14:paraId="619A699D" w14:textId="77777777" w:rsidTr="00AA67A4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26815" w14:textId="52C1782F" w:rsidR="009C4280" w:rsidRPr="00F54C85" w:rsidRDefault="00F21DF9" w:rsidP="00A26D41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*</w:t>
            </w:r>
            <w:r w:rsidR="009C4280" w:rsidRPr="00F54C8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 xml:space="preserve">Fumaric acid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A3CE" w14:textId="268F769C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3.41 (-4.04, -2.78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D5D3" w14:textId="2EB9DC7B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54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2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F523" w14:textId="6BB69419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5</w:t>
            </w:r>
            <w:r w:rsidR="00983214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 (-0.74, -0.3</w:t>
            </w:r>
            <w:r w:rsidR="00983214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738BA" w14:textId="5519C3EA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.05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06</w:t>
            </w:r>
          </w:p>
        </w:tc>
      </w:tr>
      <w:tr w:rsidR="009C4280" w:rsidRPr="00F54C85" w14:paraId="632FEEC5" w14:textId="77777777" w:rsidTr="00AA67A4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29754" w14:textId="632C7977" w:rsidR="009C4280" w:rsidRPr="00F54C85" w:rsidRDefault="00F21DF9" w:rsidP="00A26D41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*</w:t>
            </w:r>
            <w:r w:rsidR="009C4280" w:rsidRPr="00F54C8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 xml:space="preserve">Threonine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75EA" w14:textId="52652A11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7</w:t>
            </w:r>
            <w:r w:rsidR="004E0B13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 (-0.86, -0.5</w:t>
            </w:r>
            <w:r w:rsidR="004E0B13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6A5A" w14:textId="217FD8C8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57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2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B818" w14:textId="3312D306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0</w:t>
            </w:r>
            <w:r w:rsidR="00983214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 (-0.0</w:t>
            </w:r>
            <w:r w:rsidR="00983214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, 0.03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2971" w14:textId="6A2F42C3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.06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01</w:t>
            </w:r>
          </w:p>
        </w:tc>
      </w:tr>
      <w:tr w:rsidR="009C4280" w:rsidRPr="00F54C85" w14:paraId="284D60CA" w14:textId="77777777" w:rsidTr="00AA67A4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7DD59" w14:textId="77777777" w:rsidR="009C4280" w:rsidRPr="00F54C85" w:rsidRDefault="009C4280" w:rsidP="00A26D4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ecenyl acetat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7ABF" w14:textId="0D0B45D2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4.81 (-17.77, -11.8</w:t>
            </w:r>
            <w:r w:rsidR="004E0B13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BBF0" w14:textId="2A20796D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.58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2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EDC20" w14:textId="20FD528A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3.5</w:t>
            </w:r>
            <w:r w:rsidR="009D4A09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 (-4.6</w:t>
            </w:r>
            <w:r w:rsidR="009D4A09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, -2.4</w:t>
            </w:r>
            <w:r w:rsidR="00983214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8DB8" w14:textId="3CC194EA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.81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09</w:t>
            </w:r>
          </w:p>
        </w:tc>
      </w:tr>
      <w:tr w:rsidR="009C4280" w:rsidRPr="00F54C85" w14:paraId="6FE6DCC2" w14:textId="77777777" w:rsidTr="00AA67A4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E167" w14:textId="77777777" w:rsidR="009C4280" w:rsidRPr="00F54C85" w:rsidRDefault="009C4280" w:rsidP="00A26D4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ocosahexaenoic aci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F2DA" w14:textId="46781ACA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93 (-1.12, -0.74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E6525" w14:textId="1B2729A6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94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2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B0F03" w14:textId="633B3017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05 (-0.1</w:t>
            </w:r>
            <w:r w:rsidR="009D4A09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, 0.0</w:t>
            </w:r>
            <w:r w:rsidR="009D4A09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C660" w14:textId="1F7EEFF1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76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01</w:t>
            </w:r>
          </w:p>
        </w:tc>
      </w:tr>
      <w:tr w:rsidR="009C4280" w:rsidRPr="00F54C85" w14:paraId="5B9E9224" w14:textId="77777777" w:rsidTr="00AA67A4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FB9C" w14:textId="1737CD08" w:rsidR="009C4280" w:rsidRPr="00F54C85" w:rsidRDefault="00F21DF9" w:rsidP="00A26D41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*</w:t>
            </w:r>
            <w:r w:rsidR="009C4280" w:rsidRPr="00F54C8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 xml:space="preserve">γ-Aminobutyric acid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45056" w14:textId="2BF75CFF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17 (-1.4</w:t>
            </w:r>
            <w:r w:rsidR="004E0B13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, -0.9</w:t>
            </w:r>
            <w:r w:rsidR="004E0B13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C3B7" w14:textId="616A5701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01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1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2077" w14:textId="63D1054D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13 (-0.2</w:t>
            </w:r>
            <w:r w:rsidR="009D4A09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, -0.06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5F07" w14:textId="7F595647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.06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04</w:t>
            </w:r>
          </w:p>
        </w:tc>
      </w:tr>
      <w:tr w:rsidR="009C4280" w:rsidRPr="00F54C85" w14:paraId="462CA270" w14:textId="77777777" w:rsidTr="00AA67A4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4BFD" w14:textId="77777777" w:rsidR="009C4280" w:rsidRPr="00F54C85" w:rsidRDefault="009C4280" w:rsidP="00A26D4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-Hydroxy tryptamin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0BBE" w14:textId="7F6CDBF7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7.66 (-9.3</w:t>
            </w:r>
            <w:r w:rsidR="004E0B13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, -6.0</w:t>
            </w:r>
            <w:r w:rsidR="004E0B13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041FA" w14:textId="4489CB6F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01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1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F85F" w14:textId="4575F555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0</w:t>
            </w:r>
            <w:r w:rsidR="009D4A09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 (-1.5</w:t>
            </w:r>
            <w:r w:rsidR="009D4A09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, -0.4</w:t>
            </w:r>
            <w:r w:rsidR="009D4A09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4B92" w14:textId="0F61939D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.34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04</w:t>
            </w:r>
          </w:p>
        </w:tc>
      </w:tr>
      <w:tr w:rsidR="009C4280" w:rsidRPr="00F54C85" w14:paraId="5CE26654" w14:textId="77777777" w:rsidTr="00AA67A4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818C" w14:textId="77777777" w:rsidR="009C4280" w:rsidRPr="00F54C85" w:rsidRDefault="009C4280" w:rsidP="00A26D4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I(20:4/0:0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6B00D" w14:textId="307F3102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75 (0.59, 0.91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B48C" w14:textId="549133D1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43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1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1FD3" w14:textId="0ED1F39A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11 (0.06, 0.1</w:t>
            </w:r>
            <w:r w:rsidR="009D4A09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CA7A4" w14:textId="21F4D12B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.17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05</w:t>
            </w:r>
          </w:p>
        </w:tc>
      </w:tr>
      <w:tr w:rsidR="009C4280" w:rsidRPr="00F54C85" w14:paraId="16ED64CA" w14:textId="77777777" w:rsidTr="00AA67A4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9A13" w14:textId="77777777" w:rsidR="009C4280" w:rsidRPr="00F54C85" w:rsidRDefault="009C4280" w:rsidP="00A26D4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p-Arg-Leu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CAE1" w14:textId="4F652A59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8.0</w:t>
            </w:r>
            <w:r w:rsidR="004E0B13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 (-9.81, -6.32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6FCDF" w14:textId="315EF6EC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.99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1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B67B" w14:textId="72C6D624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37 (-0.9</w:t>
            </w:r>
            <w:r w:rsidR="009D4A09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, 0.18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3A63" w14:textId="234989BE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40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01</w:t>
            </w:r>
          </w:p>
        </w:tc>
      </w:tr>
      <w:tr w:rsidR="009C4280" w:rsidRPr="00F54C85" w14:paraId="3FE9DED9" w14:textId="77777777" w:rsidTr="00AA67A4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67C2" w14:textId="3C3CB4A1" w:rsidR="009C4280" w:rsidRPr="00F54C85" w:rsidRDefault="00F21DF9" w:rsidP="00A26D41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*</w:t>
            </w:r>
            <w:r w:rsidR="009C4280" w:rsidRPr="00F54C8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 xml:space="preserve">Glycerophosphocholine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572B" w14:textId="305D8C82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4</w:t>
            </w:r>
            <w:r w:rsidR="004E0B13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 (-0.57, -0.3</w:t>
            </w:r>
            <w:r w:rsidR="004E0B13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D05B" w14:textId="0DB5F1CD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46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17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14B1" w14:textId="27A41643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04 (-0.0</w:t>
            </w:r>
            <w:r w:rsidR="009D4A09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, -0.0</w:t>
            </w:r>
            <w:r w:rsidR="009D4A09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D97C8" w14:textId="4D13DAF0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46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02</w:t>
            </w:r>
          </w:p>
        </w:tc>
      </w:tr>
      <w:tr w:rsidR="009C4280" w:rsidRPr="00F54C85" w14:paraId="79EC0972" w14:textId="77777777" w:rsidTr="00AA67A4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FC35" w14:textId="77777777" w:rsidR="009C4280" w:rsidRPr="00F54C85" w:rsidRDefault="009C4280" w:rsidP="00A26D4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,3-Octadien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3AC5" w14:textId="438FF743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3</w:t>
            </w:r>
            <w:r w:rsidR="004E0B13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 (-0.45, -0.28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7646" w14:textId="52470C73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.94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1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4C0B" w14:textId="03DD2C94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09 (-0.12, -0.06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14280" w14:textId="0C6F1FB2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84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07</w:t>
            </w:r>
          </w:p>
        </w:tc>
      </w:tr>
      <w:tr w:rsidR="009C4280" w:rsidRPr="00F54C85" w14:paraId="45ECB7FB" w14:textId="77777777" w:rsidTr="00AA67A4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34CD4" w14:textId="77777777" w:rsidR="009C4280" w:rsidRPr="00F54C85" w:rsidRDefault="009C4280" w:rsidP="00A26D4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Undecan-3-ol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48F2" w14:textId="07198DB5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6.35 (-20.3</w:t>
            </w:r>
            <w:r w:rsidR="004E0B13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, -12.3</w:t>
            </w:r>
            <w:r w:rsidR="004E0B13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1CFD" w14:textId="6C701C1B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98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1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1523" w14:textId="4CA14A4C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71 (-2.98, -0.43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CA0A" w14:textId="3CF96250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59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02</w:t>
            </w:r>
          </w:p>
        </w:tc>
      </w:tr>
      <w:tr w:rsidR="009C4280" w:rsidRPr="00F54C85" w14:paraId="21CD30AD" w14:textId="77777777" w:rsidTr="00AA67A4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02CF" w14:textId="77777777" w:rsidR="009C4280" w:rsidRPr="00F54C85" w:rsidRDefault="009C4280" w:rsidP="00A26D4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G(15:0/14:0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84E2" w14:textId="7D8554FD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6</w:t>
            </w:r>
            <w:r w:rsidR="004E0B13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 (-0.8</w:t>
            </w:r>
            <w:r w:rsidR="004E0B13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, -0.51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A917" w14:textId="40BF0A9E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92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1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0D323" w14:textId="33A3AC05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06 (-0.11, -0.0</w:t>
            </w:r>
            <w:r w:rsidR="009D4A09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C240" w14:textId="3E85BB10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03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02</w:t>
            </w:r>
          </w:p>
        </w:tc>
      </w:tr>
      <w:tr w:rsidR="009C4280" w:rsidRPr="00F54C85" w14:paraId="48E99C4C" w14:textId="77777777" w:rsidTr="00AA67A4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11CE9" w14:textId="7FEA5BA0" w:rsidR="009C4280" w:rsidRPr="00F54C85" w:rsidRDefault="00F21DF9" w:rsidP="00A26D41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*</w:t>
            </w:r>
            <w:r w:rsidR="009C4280" w:rsidRPr="00F54C8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Lyso-PC(22:5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FC1A" w14:textId="4EE0E5E2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1</w:t>
            </w:r>
            <w:r w:rsidR="004E0B13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 (-1.48, -0.8</w:t>
            </w:r>
            <w:r w:rsidR="004E0B13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22AC" w14:textId="3AE82DC5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28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1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10749" w14:textId="26C9369D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10 (-0.</w:t>
            </w:r>
            <w:r w:rsidR="009D4A09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, -0.0</w:t>
            </w:r>
            <w:r w:rsidR="009D4A09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5D73" w14:textId="0B68DF36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.09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02</w:t>
            </w:r>
          </w:p>
        </w:tc>
      </w:tr>
      <w:tr w:rsidR="009C4280" w:rsidRPr="00F54C85" w14:paraId="3B8463B2" w14:textId="77777777" w:rsidTr="00AA67A4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DEA9" w14:textId="5CCA12D7" w:rsidR="009C4280" w:rsidRPr="00F54C85" w:rsidRDefault="00F21DF9" w:rsidP="00A26D41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*</w:t>
            </w:r>
            <w:r w:rsidR="009C4280" w:rsidRPr="00F54C8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Lyso-PE(16:0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D08A" w14:textId="66614EBE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4</w:t>
            </w:r>
            <w:r w:rsidR="004E0B13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 (-0.53, -0.3</w:t>
            </w:r>
            <w:r w:rsidR="004E0B13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FB21" w14:textId="00EE3625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34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1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CEEB" w14:textId="33DAB3F0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05 (-0.09, -0.0</w:t>
            </w:r>
            <w:r w:rsidR="009D4A09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FF47A" w14:textId="4D244496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.29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03</w:t>
            </w:r>
          </w:p>
        </w:tc>
      </w:tr>
      <w:tr w:rsidR="009C4280" w:rsidRPr="00F54C85" w14:paraId="6A1424E8" w14:textId="77777777" w:rsidTr="00AA67A4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73D6" w14:textId="77777777" w:rsidR="009C4280" w:rsidRPr="00F54C85" w:rsidRDefault="009C4280" w:rsidP="00A26D4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E(20:0/0:0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C038" w14:textId="46295F8F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2</w:t>
            </w:r>
            <w:r w:rsidR="004E0B13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 (-0.35, -0.2</w:t>
            </w:r>
            <w:r w:rsidR="004E0B13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BF843" w14:textId="0A6663FA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86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1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00CF7" w14:textId="19ED03C6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02 (-0.0</w:t>
            </w:r>
            <w:r w:rsidR="009D4A09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, 0.0</w:t>
            </w:r>
            <w:r w:rsidR="009D4A09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256B" w14:textId="48765DAA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40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01</w:t>
            </w:r>
          </w:p>
        </w:tc>
      </w:tr>
      <w:tr w:rsidR="009C4280" w:rsidRPr="00F54C85" w14:paraId="7D68377A" w14:textId="77777777" w:rsidTr="00AA67A4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BEA3" w14:textId="77777777" w:rsidR="009C4280" w:rsidRPr="00F54C85" w:rsidRDefault="009C4280" w:rsidP="00A26D4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-Octenoylcarnitin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2B57" w14:textId="7FE2F1A5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7.67 (-9.6</w:t>
            </w:r>
            <w:r w:rsidR="004E0B13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, -5.6</w:t>
            </w:r>
            <w:r w:rsidR="004E0B13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95DF4" w14:textId="0DA64B2C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25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1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64012" w14:textId="091AD829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89 (-1.56, -0.22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B1A2" w14:textId="5261921B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59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02</w:t>
            </w:r>
          </w:p>
        </w:tc>
      </w:tr>
      <w:tr w:rsidR="009C4280" w:rsidRPr="00F54C85" w14:paraId="32717D66" w14:textId="77777777" w:rsidTr="00AA67A4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542DA" w14:textId="4F41BCEA" w:rsidR="009C4280" w:rsidRPr="00F54C85" w:rsidRDefault="00F21DF9" w:rsidP="00A26D41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*</w:t>
            </w:r>
            <w:r w:rsidR="009C4280" w:rsidRPr="00F54C8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Lyso-PE(18:2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25EAB" w14:textId="54DF9BA9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46 (-0.58, -0.3</w:t>
            </w:r>
            <w:r w:rsidR="004E0B13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85CF" w14:textId="40A87D3D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44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1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3F2C" w14:textId="311F1E95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0 (-0.0</w:t>
            </w:r>
            <w:r w:rsidR="009D4A09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, 0.04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672F" w14:textId="1B9A97B7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.84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01</w:t>
            </w:r>
          </w:p>
        </w:tc>
      </w:tr>
      <w:tr w:rsidR="009C4280" w:rsidRPr="00F54C85" w14:paraId="38D3A194" w14:textId="77777777" w:rsidTr="00AA67A4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915D" w14:textId="77777777" w:rsidR="009C4280" w:rsidRPr="00F54C85" w:rsidRDefault="009C4280" w:rsidP="00A26D4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Lyso-PC(18:4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786C" w14:textId="474B190F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4.6</w:t>
            </w:r>
            <w:r w:rsidR="004E0B13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 (-5.88, -3.4</w:t>
            </w:r>
            <w:r w:rsidR="004E0B13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A6B2" w14:textId="1EECF838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.24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1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BDE0" w14:textId="6853D879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07 (-0.47, 0.32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1198" w14:textId="667940CF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.02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01</w:t>
            </w:r>
          </w:p>
        </w:tc>
      </w:tr>
      <w:tr w:rsidR="009C4280" w:rsidRPr="00F54C85" w14:paraId="1FC28633" w14:textId="77777777" w:rsidTr="00AA67A4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7EB0" w14:textId="27F92BAF" w:rsidR="009C4280" w:rsidRPr="00F54C85" w:rsidRDefault="00F21DF9" w:rsidP="00A26D41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*</w:t>
            </w:r>
            <w:r w:rsidR="00BE78F0" w:rsidRPr="00F54C8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Lyso-PC(10:0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EA33" w14:textId="4E7F1B83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2</w:t>
            </w:r>
            <w:r w:rsidR="004E0B13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 (-0.2</w:t>
            </w:r>
            <w:r w:rsidR="004E0B13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, -0.16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76C36" w14:textId="5B658369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.09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1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F2A9B" w14:textId="42615A38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0</w:t>
            </w:r>
            <w:r w:rsidR="00EA1EA0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 (-0.02, 0.01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7818" w14:textId="397132F0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.24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01</w:t>
            </w:r>
          </w:p>
        </w:tc>
      </w:tr>
      <w:tr w:rsidR="009C4280" w:rsidRPr="00F54C85" w14:paraId="15766C2D" w14:textId="77777777" w:rsidTr="00AA67A4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307E1" w14:textId="1D0DA7C7" w:rsidR="009C4280" w:rsidRPr="00F54C85" w:rsidRDefault="00F21DF9" w:rsidP="00A26D41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*</w:t>
            </w:r>
            <w:r w:rsidR="009C4280" w:rsidRPr="00F54C8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 xml:space="preserve">Creatine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202CC" w14:textId="227A2D85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4 (0.03, 0.05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57EE" w14:textId="252EA4EF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.67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1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F6D7" w14:textId="37878D09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3 (-0.01, 0.07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647A" w14:textId="362C7B1C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77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01</w:t>
            </w:r>
          </w:p>
        </w:tc>
      </w:tr>
      <w:tr w:rsidR="009C4280" w:rsidRPr="00F54C85" w14:paraId="6C705012" w14:textId="77777777" w:rsidTr="00AA67A4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C3B3" w14:textId="2FEA308C" w:rsidR="009C4280" w:rsidRPr="00F54C85" w:rsidRDefault="00F21DF9" w:rsidP="00A26D41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*</w:t>
            </w:r>
            <w:r w:rsidR="009C4280" w:rsidRPr="00F54C8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Lyso-PE(18:0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0A390" w14:textId="2D322B8C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1</w:t>
            </w:r>
            <w:r w:rsidR="004E0B13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 (-1.4</w:t>
            </w:r>
            <w:r w:rsidR="004E0B13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, -0.84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96C4" w14:textId="3083BFC9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.25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1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B3AC" w14:textId="7247195B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16 (-0.27, -0.05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987D" w14:textId="1C777720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00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02</w:t>
            </w:r>
          </w:p>
        </w:tc>
      </w:tr>
      <w:tr w:rsidR="009C4280" w:rsidRPr="00F54C85" w14:paraId="311D84EF" w14:textId="77777777" w:rsidTr="00AA67A4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BB66" w14:textId="465527A0" w:rsidR="009C4280" w:rsidRPr="00F54C85" w:rsidRDefault="00F21DF9" w:rsidP="00A26D41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*</w:t>
            </w:r>
            <w:r w:rsidR="009C4280" w:rsidRPr="00F54C8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 xml:space="preserve">Isobutyrylcarnitine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E1173" w14:textId="1EE51D4D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2.49 (-3.19, -1.7</w:t>
            </w:r>
            <w:r w:rsidR="004E0B13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010A3" w14:textId="368C7E6A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49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B2F55" w14:textId="2AF084C1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2 (-0.21, 0.25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3B2DC" w14:textId="636B1563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.93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01</w:t>
            </w:r>
          </w:p>
        </w:tc>
      </w:tr>
      <w:tr w:rsidR="009C4280" w:rsidRPr="00F54C85" w14:paraId="4FC6C3A7" w14:textId="77777777" w:rsidTr="00AA67A4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88EF" w14:textId="4BDE0AE1" w:rsidR="009C4280" w:rsidRPr="00F54C85" w:rsidRDefault="00F21DF9" w:rsidP="00A26D41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*</w:t>
            </w:r>
            <w:r w:rsidR="009C4280" w:rsidRPr="00F54C8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Lyso-PC(20:3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16F0" w14:textId="6057BD75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1</w:t>
            </w:r>
            <w:r w:rsidR="004E0B13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 (-0.24, -0.13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FAE0F" w14:textId="46C1CDC6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.69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4A1E" w14:textId="34B84576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02 (-0.04, -0.0</w:t>
            </w:r>
            <w:r w:rsidR="009D4A09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9447A" w14:textId="58E57F37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08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02</w:t>
            </w:r>
          </w:p>
        </w:tc>
      </w:tr>
      <w:tr w:rsidR="009C4280" w:rsidRPr="00F54C85" w14:paraId="620F2A47" w14:textId="77777777" w:rsidTr="00AA67A4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ABF9" w14:textId="205426D7" w:rsidR="009C4280" w:rsidRPr="00F54C85" w:rsidRDefault="00F21DF9" w:rsidP="00A26D41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*</w:t>
            </w:r>
            <w:r w:rsidR="009C4280" w:rsidRPr="00F54C8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 xml:space="preserve">Tryptophan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1BD0" w14:textId="260A7D24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02 (-0.03, -0.0</w:t>
            </w:r>
            <w:r w:rsidR="004E0B13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E8C8" w14:textId="5D81CCE3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.88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821FE" w14:textId="37CEB45C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00 (-0.0</w:t>
            </w:r>
            <w:r w:rsidR="009D4A09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, 0.00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CBEE0" w14:textId="0EB4E1A8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05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01</w:t>
            </w:r>
          </w:p>
        </w:tc>
      </w:tr>
      <w:tr w:rsidR="009C4280" w:rsidRPr="00F54C85" w14:paraId="3BB8D872" w14:textId="77777777" w:rsidTr="00AA67A4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E338" w14:textId="77777777" w:rsidR="009C4280" w:rsidRPr="00F54C85" w:rsidRDefault="009C4280" w:rsidP="00A26D4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Lyso-PC(20:4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ADE17" w14:textId="53EB74F1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75 (-0.98, -0.52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1735" w14:textId="628434E9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88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0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3A06" w14:textId="777CC029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08 (-0.1</w:t>
            </w:r>
            <w:r w:rsidR="009D4A09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 -0.0</w:t>
            </w:r>
            <w:r w:rsidR="009D4A09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8D5FE" w14:textId="0AA66886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.76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02</w:t>
            </w:r>
          </w:p>
        </w:tc>
      </w:tr>
      <w:tr w:rsidR="009C4280" w:rsidRPr="00F54C85" w14:paraId="12F052E4" w14:textId="77777777" w:rsidTr="00AA67A4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5E56" w14:textId="2FDFF6EE" w:rsidR="009C4280" w:rsidRPr="00F54C85" w:rsidRDefault="006C1B83" w:rsidP="00A26D41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*</w:t>
            </w:r>
            <w:r w:rsidR="009C4280" w:rsidRPr="00F54C8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 xml:space="preserve">Aspartic acid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E9AC" w14:textId="411FDC97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14 (-0.18, -0.09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62EB" w14:textId="5703DDB4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.00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0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BFBE" w14:textId="7B7B96A3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02 (-0.03, -0.0</w:t>
            </w:r>
            <w:r w:rsidR="009D4A09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A4DB" w14:textId="25BBC1F1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81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02</w:t>
            </w:r>
          </w:p>
        </w:tc>
      </w:tr>
      <w:tr w:rsidR="009C4280" w:rsidRPr="00F54C85" w14:paraId="5C2B3C82" w14:textId="77777777" w:rsidTr="00AA67A4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8BA70" w14:textId="77777777" w:rsidR="009C4280" w:rsidRPr="00F54C85" w:rsidRDefault="009C4280" w:rsidP="00A26D4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cetylcarnitin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2AB5" w14:textId="179F269A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34 (-0.45, -0.23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461A9" w14:textId="72A622DE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17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0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34644" w14:textId="7CA9D589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02 (-0.0</w:t>
            </w:r>
            <w:r w:rsidR="009D4A09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, 0.01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8F8B" w14:textId="7C9C9BD3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06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01</w:t>
            </w:r>
          </w:p>
        </w:tc>
      </w:tr>
      <w:tr w:rsidR="009C4280" w:rsidRPr="00F54C85" w14:paraId="6F831D78" w14:textId="77777777" w:rsidTr="00AA67A4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353A" w14:textId="3E10CE72" w:rsidR="009C4280" w:rsidRPr="00F54C85" w:rsidRDefault="006C1B83" w:rsidP="00A26D41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lastRenderedPageBreak/>
              <w:t>*</w:t>
            </w:r>
            <w:r w:rsidR="009C4280" w:rsidRPr="00F54C8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 xml:space="preserve">Valine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F980F" w14:textId="7AE1C91B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-0.01 (-0.02, </w:t>
            </w:r>
            <w:r w:rsidR="004E0B13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</w:t>
            </w:r>
            <w:r w:rsidR="004E0B13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54D0" w14:textId="61B60D7E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.53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0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867B" w14:textId="4FA32DF4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03 (-0.04, -0.01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EB22" w14:textId="351BF238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28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02</w:t>
            </w:r>
          </w:p>
        </w:tc>
      </w:tr>
      <w:tr w:rsidR="009C4280" w:rsidRPr="00F54C85" w14:paraId="27D2A471" w14:textId="77777777" w:rsidTr="00AA67A4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7BE2" w14:textId="77777777" w:rsidR="009C4280" w:rsidRPr="00F54C85" w:rsidRDefault="009C4280" w:rsidP="00A26D4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icyclohexylamin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472D" w14:textId="5ADD8293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3.99 (16.1</w:t>
            </w:r>
            <w:r w:rsidR="004E0B13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, 31.84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340F" w14:textId="7E441936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.51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0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EB75" w14:textId="5B56261E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21 (-2.8</w:t>
            </w:r>
            <w:r w:rsidR="009D4A09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, 2.4</w:t>
            </w:r>
            <w:r w:rsidR="009D4A09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B055" w14:textId="7A66D295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.98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01</w:t>
            </w:r>
          </w:p>
        </w:tc>
      </w:tr>
      <w:tr w:rsidR="009C4280" w:rsidRPr="00F54C85" w14:paraId="0C88F783" w14:textId="77777777" w:rsidTr="00AA67A4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5685" w14:textId="25CCB7EB" w:rsidR="009C4280" w:rsidRPr="00F54C85" w:rsidRDefault="006C1B83" w:rsidP="00A26D41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*</w:t>
            </w:r>
            <w:r w:rsidR="009C4280" w:rsidRPr="00F54C8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 xml:space="preserve">Succinic acid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137F" w14:textId="121EFB5A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14 (-0.19, -0.</w:t>
            </w:r>
            <w:r w:rsidR="004E0B13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0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FA72F" w14:textId="24ADA025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22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07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D8AD3" w14:textId="20FD8816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0</w:t>
            </w:r>
            <w:r w:rsidR="009D4A09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 (-0.04, -0.01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757B" w14:textId="643236F8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27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03</w:t>
            </w:r>
          </w:p>
        </w:tc>
      </w:tr>
      <w:tr w:rsidR="009C4280" w:rsidRPr="00F54C85" w14:paraId="1906CAA7" w14:textId="77777777" w:rsidTr="00AA67A4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153B" w14:textId="39B8774E" w:rsidR="009C4280" w:rsidRPr="00F54C85" w:rsidRDefault="006C1B83" w:rsidP="00A26D41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*</w:t>
            </w:r>
            <w:r w:rsidR="009C4280" w:rsidRPr="00F54C8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 xml:space="preserve">Ethylchenodeoxycholic acid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784EE" w14:textId="06F63C47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32 (-0.43, -0.21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41C0" w14:textId="025A44D5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30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07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51CC" w14:textId="4D38C590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07 (-0.1</w:t>
            </w:r>
            <w:r w:rsidR="009D4A09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, -0.0</w:t>
            </w:r>
            <w:r w:rsidR="009D4A09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D0EE" w14:textId="74CC894E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17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04</w:t>
            </w:r>
          </w:p>
        </w:tc>
      </w:tr>
      <w:tr w:rsidR="009C4280" w:rsidRPr="00F54C85" w14:paraId="4834F943" w14:textId="77777777" w:rsidTr="00AA67A4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2D9A" w14:textId="74C5C95E" w:rsidR="009C4280" w:rsidRPr="00F54C85" w:rsidRDefault="006C1B83" w:rsidP="00A26D41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*</w:t>
            </w:r>
            <w:r w:rsidR="009C4280" w:rsidRPr="00F54C8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 xml:space="preserve">Propionylcarnitine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4AFA" w14:textId="6DC03E2C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13 (-1.5</w:t>
            </w:r>
            <w:r w:rsidR="004E0B13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, -0.7</w:t>
            </w:r>
            <w:r w:rsidR="004E0B13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45773" w14:textId="500D6E36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71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0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AFB7" w14:textId="6F736EA6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01 (-0.15, 0.12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F09F" w14:textId="09D9422D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.93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01</w:t>
            </w:r>
          </w:p>
        </w:tc>
      </w:tr>
      <w:tr w:rsidR="009C4280" w:rsidRPr="00F54C85" w14:paraId="3CD56F86" w14:textId="77777777" w:rsidTr="00AA67A4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5C67" w14:textId="77777777" w:rsidR="009C4280" w:rsidRPr="00F54C85" w:rsidRDefault="009C4280" w:rsidP="00A26D4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Lyso-PE(22:5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4A5D2" w14:textId="7F654894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2.75 (-3.77, -1.74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514A" w14:textId="64248678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40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0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6237" w14:textId="68A65B6B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39 (-0.74, -0.04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CC1E" w14:textId="34B89F29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43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02</w:t>
            </w:r>
          </w:p>
        </w:tc>
      </w:tr>
      <w:tr w:rsidR="009C4280" w:rsidRPr="00F54C85" w14:paraId="4DE2A1E5" w14:textId="77777777" w:rsidTr="00AA67A4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44DF4" w14:textId="77777777" w:rsidR="009C4280" w:rsidRPr="00F54C85" w:rsidRDefault="009C4280" w:rsidP="00A26D4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Lyso-PE(22:6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F8786" w14:textId="285B3860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55 (-0.7</w:t>
            </w:r>
            <w:r w:rsidR="004E0B13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, -0.3</w:t>
            </w:r>
            <w:r w:rsidR="004E0B13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D926" w14:textId="1AE606DC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35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0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D6CDB" w14:textId="3793296F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11 (-0.18, -0.04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60D9C" w14:textId="139737F1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29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03</w:t>
            </w:r>
          </w:p>
        </w:tc>
      </w:tr>
      <w:tr w:rsidR="009C4280" w:rsidRPr="00F54C85" w14:paraId="03024FE9" w14:textId="77777777" w:rsidTr="00AA67A4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9A15E" w14:textId="77777777" w:rsidR="009C4280" w:rsidRPr="00F54C85" w:rsidRDefault="009C4280" w:rsidP="00A26D4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E(18:0/0:0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3817" w14:textId="0159CAC6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2</w:t>
            </w:r>
            <w:r w:rsidR="004E0B13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 (-0.33, -0.14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492E3" w14:textId="30488B42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43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0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3E1B6" w14:textId="335D814D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02 (-0.05, 0.01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6D564" w14:textId="496FB6DA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87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01</w:t>
            </w:r>
          </w:p>
        </w:tc>
      </w:tr>
      <w:tr w:rsidR="009C4280" w:rsidRPr="00F54C85" w14:paraId="094F03A8" w14:textId="77777777" w:rsidTr="00AA67A4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4D74" w14:textId="77777777" w:rsidR="009C4280" w:rsidRPr="00F54C85" w:rsidRDefault="009C4280" w:rsidP="00A26D4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Eicosatertraenoic aci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80A47" w14:textId="3238F81D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4.15 (-5.8</w:t>
            </w:r>
            <w:r w:rsidR="004E0B13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, -2.4</w:t>
            </w:r>
            <w:r w:rsidR="004E0B13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F391" w14:textId="7D5083C5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48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0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2CB97" w14:textId="142493F5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29 (-0.28, 0.87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5425" w14:textId="2988D503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68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01</w:t>
            </w:r>
          </w:p>
        </w:tc>
      </w:tr>
      <w:tr w:rsidR="009C4280" w:rsidRPr="00F54C85" w14:paraId="4644A004" w14:textId="77777777" w:rsidTr="00AA67A4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0046" w14:textId="77777777" w:rsidR="009C4280" w:rsidRPr="00F54C85" w:rsidRDefault="009C4280" w:rsidP="00A26D4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Lyso-PC(20:5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58C4" w14:textId="78516D18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15 (-0.22, -0.09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4126" w14:textId="59D2D420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.57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0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4903" w14:textId="40F80156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0</w:t>
            </w:r>
            <w:r w:rsidR="009D4A09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 (-0.0</w:t>
            </w:r>
            <w:r w:rsidR="009D4A09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, -0.01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DBD2" w14:textId="70A7C70D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07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03</w:t>
            </w:r>
          </w:p>
        </w:tc>
      </w:tr>
      <w:tr w:rsidR="009C4280" w:rsidRPr="00F54C85" w14:paraId="621DA25E" w14:textId="77777777" w:rsidTr="00AA67A4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80B6" w14:textId="62CB19C7" w:rsidR="009C4280" w:rsidRPr="00F54C85" w:rsidRDefault="006C1B83" w:rsidP="00A26D41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*</w:t>
            </w:r>
            <w:r w:rsidR="009C4280" w:rsidRPr="00F54C8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 xml:space="preserve">Carnosine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95FE" w14:textId="64FB1C47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7 (0.04, 0.11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FCE1" w14:textId="68D862FA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13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0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01C8" w14:textId="765AA27C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7 (-0.04, 0.018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A186A" w14:textId="6F0BAE98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87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01</w:t>
            </w:r>
          </w:p>
        </w:tc>
      </w:tr>
      <w:tr w:rsidR="009C4280" w:rsidRPr="00F54C85" w14:paraId="39B4F0F0" w14:textId="77777777" w:rsidTr="00AA67A4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AE484" w14:textId="24A8C03C" w:rsidR="009C4280" w:rsidRPr="00F54C85" w:rsidRDefault="006C1B83" w:rsidP="00A26D41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*</w:t>
            </w:r>
            <w:r w:rsidR="009C4280" w:rsidRPr="00F54C8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 xml:space="preserve">Paraxanthine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52CD" w14:textId="0F23E04E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12 (0.07, 0.17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5AD1" w14:textId="27DC20EB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19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0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BD52" w14:textId="263A8AD1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3 (-0.0</w:t>
            </w:r>
            <w:r w:rsidR="009D4A09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, 0.21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1D1E0" w14:textId="63CFDD73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.27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01</w:t>
            </w:r>
          </w:p>
        </w:tc>
      </w:tr>
      <w:tr w:rsidR="009C4280" w:rsidRPr="00F54C85" w14:paraId="41BB05D4" w14:textId="77777777" w:rsidTr="00AA67A4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08F7" w14:textId="38013365" w:rsidR="009C4280" w:rsidRPr="00F54C85" w:rsidRDefault="009C4280" w:rsidP="00A26D4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-Methyl-2-buten</w:t>
            </w:r>
            <w:r w:rsidR="00F44322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-thiol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ED82" w14:textId="5EEE4D22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1.1</w:t>
            </w:r>
            <w:r w:rsidR="004E0B13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 (-16.45, -5.77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5EC8" w14:textId="497E44B7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36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0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4EE3A" w14:textId="7AD71A57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07 (-2.88, 0.73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2386" w14:textId="28DD47E7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94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01</w:t>
            </w:r>
          </w:p>
        </w:tc>
      </w:tr>
      <w:tr w:rsidR="009C4280" w:rsidRPr="00F54C85" w14:paraId="15365A80" w14:textId="77777777" w:rsidTr="00AA67A4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7866" w14:textId="78E38892" w:rsidR="009C4280" w:rsidRPr="00F54C85" w:rsidRDefault="006C1B83" w:rsidP="00A26D41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*</w:t>
            </w:r>
            <w:r w:rsidR="009C4280" w:rsidRPr="00F54C8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 xml:space="preserve">Carnitine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6A77E" w14:textId="15CAE12F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4 (0.02, 0.06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4365D" w14:textId="1EA368DD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78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0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39FE" w14:textId="0E01FAF7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0 (-0.0</w:t>
            </w:r>
            <w:r w:rsidR="009D4A09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, 0.0</w:t>
            </w:r>
            <w:r w:rsidR="009D4A09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A58F" w14:textId="6E7FB498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.39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01</w:t>
            </w:r>
          </w:p>
        </w:tc>
      </w:tr>
      <w:tr w:rsidR="009C4280" w:rsidRPr="00F54C85" w14:paraId="1B8253D6" w14:textId="77777777" w:rsidTr="00AA67A4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8A4F" w14:textId="4BFB53E1" w:rsidR="009C4280" w:rsidRPr="00F54C85" w:rsidRDefault="006C1B83" w:rsidP="00A26D41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*</w:t>
            </w:r>
            <w:r w:rsidR="009C4280" w:rsidRPr="00F54C8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 xml:space="preserve">PG(13:0/14:0)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E02D" w14:textId="5FCBB6A3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31 (-0.47, -0.15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CF245" w14:textId="154AD896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54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0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70554" w14:textId="52E32B37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0</w:t>
            </w:r>
            <w:r w:rsidR="009D4A09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 (-0.06, 0.0</w:t>
            </w:r>
            <w:r w:rsidR="009D4A09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42D33" w14:textId="18483407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.68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01</w:t>
            </w:r>
          </w:p>
        </w:tc>
      </w:tr>
      <w:tr w:rsidR="009C4280" w:rsidRPr="00F54C85" w14:paraId="455D50F4" w14:textId="77777777" w:rsidTr="00AA67A4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F8BA" w14:textId="77777777" w:rsidR="009C4280" w:rsidRPr="00F54C85" w:rsidRDefault="009C4280" w:rsidP="00A26D4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259T43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FC6B" w14:textId="2514D911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94 (1.85, 6.04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070A9" w14:textId="54A8C150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.27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0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CA6D" w14:textId="0409D706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4</w:t>
            </w:r>
            <w:r w:rsidR="009D4A09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 (-0.2</w:t>
            </w:r>
            <w:r w:rsidR="009D4A09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, 1.19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98EE" w14:textId="263C32FF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34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01</w:t>
            </w:r>
          </w:p>
        </w:tc>
      </w:tr>
      <w:tr w:rsidR="009C4280" w:rsidRPr="00F54C85" w14:paraId="6E0C4545" w14:textId="77777777" w:rsidTr="00AA67A4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78C3D" w14:textId="77777777" w:rsidR="009C4280" w:rsidRPr="00F54C85" w:rsidRDefault="009C4280" w:rsidP="00A26D4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ethylglutarylcarnitin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D3B4" w14:textId="730D3367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.70 (4.30, 15.1</w:t>
            </w:r>
            <w:r w:rsidR="004E0B13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8E89" w14:textId="30603D51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24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0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9F80F" w14:textId="4C288839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2.27 (-3.94, -0.61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2C92" w14:textId="531424B1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47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02</w:t>
            </w:r>
          </w:p>
        </w:tc>
      </w:tr>
      <w:tr w:rsidR="009C4280" w:rsidRPr="00F54C85" w14:paraId="57E90E35" w14:textId="77777777" w:rsidTr="00AA67A4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51DD" w14:textId="77777777" w:rsidR="009C4280" w:rsidRPr="00F54C85" w:rsidRDefault="009C4280" w:rsidP="00A26D4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727T4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7768" w14:textId="41AB3833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9.7</w:t>
            </w:r>
            <w:r w:rsidR="004E0B13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 (-15.4</w:t>
            </w:r>
            <w:r w:rsidR="004E0B13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, -4.0</w:t>
            </w:r>
            <w:r w:rsidR="004E0B13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AEBE" w14:textId="31DF2C92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38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0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48052" w14:textId="4AD070F4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80 (-2.7</w:t>
            </w:r>
            <w:r w:rsidR="00EA1EA0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, 1.14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BA6B4" w14:textId="48EFB920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82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01</w:t>
            </w:r>
          </w:p>
        </w:tc>
      </w:tr>
      <w:tr w:rsidR="009C4280" w:rsidRPr="00F54C85" w14:paraId="6D8C21E0" w14:textId="77777777" w:rsidTr="00AA67A4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EA03" w14:textId="77777777" w:rsidR="009C4280" w:rsidRPr="00F54C85" w:rsidRDefault="009C4280" w:rsidP="00A26D4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G(18:0/0:0/0:0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83801" w14:textId="088FFF20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2</w:t>
            </w:r>
            <w:r w:rsidR="004E0B13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 (-0.36, -0.09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939B6" w14:textId="5AB3CEB9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62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0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A932" w14:textId="5D107963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06 (-0.11, -0.0</w:t>
            </w:r>
            <w:r w:rsidR="00EA1EA0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2D833" w14:textId="56291506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37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02</w:t>
            </w:r>
          </w:p>
        </w:tc>
      </w:tr>
      <w:tr w:rsidR="009C4280" w:rsidRPr="00F54C85" w14:paraId="45F02E8D" w14:textId="77777777" w:rsidTr="00AA67A4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70C2" w14:textId="77777777" w:rsidR="009C4280" w:rsidRPr="00F54C85" w:rsidRDefault="009C4280" w:rsidP="00A26D4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Lyso-PE(20:4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88FB" w14:textId="3FCC5821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10 (-0.16, -0.04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0276" w14:textId="2A95585B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68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0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5DAE" w14:textId="17F62403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0</w:t>
            </w:r>
            <w:r w:rsidR="00EA1EA0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 (-0.0</w:t>
            </w:r>
            <w:r w:rsidR="00EA1EA0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, -0.0</w:t>
            </w:r>
            <w:r w:rsidR="00EA1EA0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BCF1" w14:textId="1DF5DE02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50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02</w:t>
            </w:r>
          </w:p>
        </w:tc>
      </w:tr>
      <w:tr w:rsidR="009C4280" w:rsidRPr="00F54C85" w14:paraId="504C87E4" w14:textId="77777777" w:rsidTr="00AA67A4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6A034" w14:textId="77777777" w:rsidR="009C4280" w:rsidRPr="00F54C85" w:rsidRDefault="009C4280" w:rsidP="00A26D4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E(21:0/0:0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CC196" w14:textId="001D04E1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12 (-0.19, -0.0</w:t>
            </w:r>
            <w:r w:rsidR="004E0B13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B5109" w14:textId="38CA0BC0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41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8C078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02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0B34B" w14:textId="40A6D4B5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02 (-0.0</w:t>
            </w:r>
            <w:r w:rsidR="00EA1EA0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, 0.0</w:t>
            </w:r>
            <w:r w:rsidR="00EA1EA0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B02BC" w14:textId="0ECC7BDF" w:rsidR="009C4280" w:rsidRPr="00F54C85" w:rsidRDefault="009C4280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55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×10</w:t>
            </w:r>
            <w:r w:rsidR="00924FBF"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01</w:t>
            </w:r>
          </w:p>
        </w:tc>
      </w:tr>
    </w:tbl>
    <w:p w14:paraId="2C15C6C9" w14:textId="58996A2E" w:rsidR="00CD05DB" w:rsidRPr="00F54C85" w:rsidRDefault="00E87FFB" w:rsidP="00CD05DB">
      <w:pPr>
        <w:tabs>
          <w:tab w:val="left" w:pos="2100"/>
        </w:tabs>
        <w:rPr>
          <w:rFonts w:ascii="Arial" w:hAnsi="Arial" w:cs="Arial"/>
          <w:sz w:val="24"/>
          <w:szCs w:val="24"/>
        </w:rPr>
      </w:pPr>
      <w:r w:rsidRPr="00F54C85">
        <w:rPr>
          <w:rFonts w:ascii="Arial" w:hAnsi="Arial" w:cs="Arial"/>
          <w:sz w:val="24"/>
          <w:szCs w:val="24"/>
        </w:rPr>
        <w:t xml:space="preserve">    </w:t>
      </w:r>
      <w:r w:rsidRPr="00F54C85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="00CD05DB" w:rsidRPr="00F54C85">
        <w:rPr>
          <w:rFonts w:ascii="Arial" w:hAnsi="Arial" w:cs="Arial"/>
          <w:sz w:val="24"/>
          <w:szCs w:val="24"/>
          <w:vertAlign w:val="superscript"/>
        </w:rPr>
        <w:t xml:space="preserve">  </w:t>
      </w:r>
      <w:r w:rsidRPr="00F54C85">
        <w:rPr>
          <w:rFonts w:ascii="Arial" w:hAnsi="Arial" w:cs="Arial"/>
          <w:sz w:val="24"/>
          <w:szCs w:val="24"/>
          <w:vertAlign w:val="superscript"/>
        </w:rPr>
        <w:t>a</w:t>
      </w:r>
      <w:r w:rsidR="00CD05DB" w:rsidRPr="00F54C85">
        <w:rPr>
          <w:rFonts w:ascii="Arial" w:hAnsi="Arial" w:cs="Arial"/>
          <w:sz w:val="24"/>
          <w:szCs w:val="24"/>
        </w:rPr>
        <w:t xml:space="preserve"> </w:t>
      </w:r>
      <w:r w:rsidRPr="00F54C85">
        <w:rPr>
          <w:rFonts w:ascii="Arial" w:hAnsi="Arial" w:cs="Arial"/>
          <w:sz w:val="24"/>
          <w:szCs w:val="24"/>
        </w:rPr>
        <w:t>non-conditional logistic regression model</w:t>
      </w:r>
      <w:r w:rsidR="00CD05DB" w:rsidRPr="00F54C85">
        <w:rPr>
          <w:rFonts w:ascii="Arial" w:hAnsi="Arial" w:cs="Arial"/>
          <w:sz w:val="24"/>
          <w:szCs w:val="24"/>
        </w:rPr>
        <w:t xml:space="preserve"> discovered the association between metabolites and CVD risk</w:t>
      </w:r>
    </w:p>
    <w:p w14:paraId="4F6819E6" w14:textId="1F9C5F42" w:rsidR="00CD05DB" w:rsidRPr="00F54C85" w:rsidRDefault="00CD05DB" w:rsidP="00CD05DB">
      <w:pPr>
        <w:tabs>
          <w:tab w:val="left" w:pos="2100"/>
        </w:tabs>
        <w:ind w:firstLineChars="300" w:firstLine="720"/>
        <w:rPr>
          <w:rFonts w:ascii="Arial" w:hAnsi="Arial" w:cs="Arial"/>
          <w:sz w:val="24"/>
          <w:szCs w:val="24"/>
        </w:rPr>
      </w:pPr>
      <w:r w:rsidRPr="00F54C85">
        <w:rPr>
          <w:rFonts w:ascii="Arial" w:hAnsi="Arial" w:cs="Arial"/>
          <w:sz w:val="24"/>
          <w:szCs w:val="24"/>
          <w:vertAlign w:val="superscript"/>
        </w:rPr>
        <w:t>b</w:t>
      </w:r>
      <w:r w:rsidRPr="00F54C85">
        <w:rPr>
          <w:rFonts w:ascii="Arial" w:hAnsi="Arial" w:cs="Arial"/>
          <w:sz w:val="24"/>
          <w:szCs w:val="24"/>
        </w:rPr>
        <w:t xml:space="preserve"> multiple linear regression model discovered the association between metabolites and HbA1c</w:t>
      </w:r>
    </w:p>
    <w:p w14:paraId="4CFF2012" w14:textId="48F10EB0" w:rsidR="006F25C1" w:rsidRPr="00F54C85" w:rsidRDefault="006F25C1" w:rsidP="00CD05DB">
      <w:pPr>
        <w:tabs>
          <w:tab w:val="left" w:pos="2100"/>
        </w:tabs>
        <w:ind w:firstLineChars="300" w:firstLine="720"/>
        <w:rPr>
          <w:rFonts w:ascii="Arial" w:hAnsi="Arial" w:cs="Arial"/>
          <w:sz w:val="24"/>
          <w:szCs w:val="24"/>
        </w:rPr>
      </w:pPr>
      <w:r w:rsidRPr="00F54C85">
        <w:rPr>
          <w:rFonts w:ascii="Arial" w:hAnsi="Arial" w:cs="Arial"/>
          <w:sz w:val="24"/>
          <w:szCs w:val="24"/>
        </w:rPr>
        <w:t>*means that the metabolites were tentatively identified with reference compounds.</w:t>
      </w:r>
    </w:p>
    <w:p w14:paraId="260DFF59" w14:textId="0209BC52" w:rsidR="00450D9A" w:rsidRPr="00F54C85" w:rsidRDefault="00E87FFB" w:rsidP="00E87FFB">
      <w:pPr>
        <w:tabs>
          <w:tab w:val="left" w:pos="2100"/>
        </w:tabs>
        <w:rPr>
          <w:rFonts w:ascii="Arial" w:hAnsi="Arial" w:cs="Arial"/>
          <w:szCs w:val="21"/>
        </w:rPr>
        <w:sectPr w:rsidR="00450D9A" w:rsidRPr="00F54C85" w:rsidSect="00F86AF6">
          <w:pgSz w:w="16838" w:h="11906" w:orient="landscape"/>
          <w:pgMar w:top="1440" w:right="1800" w:bottom="1440" w:left="1800" w:header="851" w:footer="992" w:gutter="0"/>
          <w:cols w:space="425"/>
          <w:docGrid w:type="lines" w:linePitch="312"/>
        </w:sectPr>
      </w:pPr>
      <w:r w:rsidRPr="00F54C85">
        <w:rPr>
          <w:rFonts w:ascii="Arial" w:hAnsi="Arial" w:cs="Arial"/>
          <w:szCs w:val="21"/>
        </w:rPr>
        <w:tab/>
      </w:r>
    </w:p>
    <w:p w14:paraId="71045C3C" w14:textId="7E370992" w:rsidR="0044352C" w:rsidRPr="00F54C85" w:rsidRDefault="00450D9A" w:rsidP="003A51AD">
      <w:pPr>
        <w:rPr>
          <w:rFonts w:ascii="Arial" w:hAnsi="Arial" w:cs="Arial"/>
          <w:sz w:val="24"/>
          <w:szCs w:val="24"/>
        </w:rPr>
      </w:pPr>
      <w:bookmarkStart w:id="2" w:name="OLE_LINK5"/>
      <w:r w:rsidRPr="00F54C85">
        <w:rPr>
          <w:rFonts w:ascii="Arial" w:hAnsi="Arial" w:cs="Arial"/>
          <w:sz w:val="24"/>
          <w:szCs w:val="24"/>
        </w:rPr>
        <w:lastRenderedPageBreak/>
        <w:t>Table S2. HbA1c associated with incident cardiovascular disease mediated by first principal component in various metabolic pathway in young group.</w:t>
      </w:r>
    </w:p>
    <w:tbl>
      <w:tblPr>
        <w:tblW w:w="1190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64"/>
        <w:gridCol w:w="2391"/>
        <w:gridCol w:w="1134"/>
        <w:gridCol w:w="2429"/>
        <w:gridCol w:w="1233"/>
        <w:gridCol w:w="1758"/>
      </w:tblGrid>
      <w:tr w:rsidR="00F44322" w:rsidRPr="00F54C85" w14:paraId="760CD371" w14:textId="77777777" w:rsidTr="00620C12">
        <w:trPr>
          <w:trHeight w:val="276"/>
        </w:trPr>
        <w:tc>
          <w:tcPr>
            <w:tcW w:w="31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2"/>
          <w:p w14:paraId="56B6E8EB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etabolites</w:t>
            </w:r>
          </w:p>
        </w:tc>
        <w:tc>
          <w:tcPr>
            <w:tcW w:w="2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268DF" w14:textId="4B541F0E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athwa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E0342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C1 (%)</w:t>
            </w:r>
          </w:p>
        </w:tc>
        <w:tc>
          <w:tcPr>
            <w:tcW w:w="2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FE96B" w14:textId="08E6658F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ndirect effect (IE)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163854" w14:textId="24B683AE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>P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bscript"/>
              </w:rPr>
              <w:t>IE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3B1E8" w14:textId="03F99080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ediated proportion (%)</w:t>
            </w:r>
          </w:p>
        </w:tc>
      </w:tr>
      <w:tr w:rsidR="00F44322" w:rsidRPr="00F54C85" w14:paraId="7C19BA8A" w14:textId="77777777" w:rsidTr="00620C12">
        <w:trPr>
          <w:trHeight w:val="276"/>
        </w:trPr>
        <w:tc>
          <w:tcPr>
            <w:tcW w:w="31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87ECC" w14:textId="483E92BF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*Fumaric acid</w:t>
            </w:r>
          </w:p>
        </w:tc>
        <w:tc>
          <w:tcPr>
            <w:tcW w:w="239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555E9" w14:textId="0A510190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utanoate metabolism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DCADF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5.1</w:t>
            </w:r>
          </w:p>
        </w:tc>
        <w:tc>
          <w:tcPr>
            <w:tcW w:w="242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CB756" w14:textId="4D6902DC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050 (1.019, 1.096)</w:t>
            </w:r>
          </w:p>
        </w:tc>
        <w:tc>
          <w:tcPr>
            <w:tcW w:w="1030" w:type="dxa"/>
            <w:vMerge w:val="restart"/>
            <w:tcBorders>
              <w:top w:val="single" w:sz="4" w:space="0" w:color="auto"/>
            </w:tcBorders>
            <w:vAlign w:val="center"/>
          </w:tcPr>
          <w:p w14:paraId="061F1DA8" w14:textId="15C9D21B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07×10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75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B7FFD" w14:textId="41A2E8B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4.7</w:t>
            </w:r>
          </w:p>
        </w:tc>
      </w:tr>
      <w:tr w:rsidR="00F44322" w:rsidRPr="00F54C85" w14:paraId="1CA900C7" w14:textId="77777777" w:rsidTr="00620C12">
        <w:trPr>
          <w:trHeight w:val="276"/>
        </w:trPr>
        <w:tc>
          <w:tcPr>
            <w:tcW w:w="3164" w:type="dxa"/>
            <w:shd w:val="clear" w:color="auto" w:fill="auto"/>
            <w:noWrap/>
            <w:vAlign w:val="center"/>
            <w:hideMark/>
          </w:tcPr>
          <w:p w14:paraId="021631BA" w14:textId="7B406BA4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*γ-Aminobutyric acid</w:t>
            </w:r>
          </w:p>
        </w:tc>
        <w:tc>
          <w:tcPr>
            <w:tcW w:w="2391" w:type="dxa"/>
            <w:vMerge/>
            <w:shd w:val="clear" w:color="auto" w:fill="auto"/>
            <w:vAlign w:val="center"/>
            <w:hideMark/>
          </w:tcPr>
          <w:p w14:paraId="287E6E22" w14:textId="35A7923A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1553E5B9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29" w:type="dxa"/>
            <w:vMerge/>
            <w:shd w:val="clear" w:color="auto" w:fill="auto"/>
            <w:vAlign w:val="center"/>
            <w:hideMark/>
          </w:tcPr>
          <w:p w14:paraId="4EA0ACBE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vMerge/>
          </w:tcPr>
          <w:p w14:paraId="007AF798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8" w:type="dxa"/>
            <w:vMerge/>
            <w:shd w:val="clear" w:color="auto" w:fill="auto"/>
            <w:vAlign w:val="center"/>
            <w:hideMark/>
          </w:tcPr>
          <w:p w14:paraId="4C34B24D" w14:textId="752C22E8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F44322" w:rsidRPr="00F54C85" w14:paraId="1269F6DA" w14:textId="77777777" w:rsidTr="00620C12">
        <w:trPr>
          <w:trHeight w:val="276"/>
        </w:trPr>
        <w:tc>
          <w:tcPr>
            <w:tcW w:w="3164" w:type="dxa"/>
            <w:shd w:val="clear" w:color="auto" w:fill="auto"/>
            <w:noWrap/>
            <w:vAlign w:val="center"/>
            <w:hideMark/>
          </w:tcPr>
          <w:p w14:paraId="1A8F8CBD" w14:textId="36D141FC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 xml:space="preserve">*Succinic acid </w:t>
            </w:r>
          </w:p>
        </w:tc>
        <w:tc>
          <w:tcPr>
            <w:tcW w:w="2391" w:type="dxa"/>
            <w:vMerge/>
            <w:shd w:val="clear" w:color="auto" w:fill="auto"/>
            <w:vAlign w:val="center"/>
            <w:hideMark/>
          </w:tcPr>
          <w:p w14:paraId="1016FC37" w14:textId="66316A79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5CD67D61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29" w:type="dxa"/>
            <w:vMerge/>
            <w:shd w:val="clear" w:color="auto" w:fill="auto"/>
            <w:vAlign w:val="center"/>
            <w:hideMark/>
          </w:tcPr>
          <w:p w14:paraId="2B94E34F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vMerge/>
          </w:tcPr>
          <w:p w14:paraId="2B6FD1F6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8" w:type="dxa"/>
            <w:vMerge/>
            <w:shd w:val="clear" w:color="auto" w:fill="auto"/>
            <w:vAlign w:val="center"/>
            <w:hideMark/>
          </w:tcPr>
          <w:p w14:paraId="1883C6AF" w14:textId="03416498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F44322" w:rsidRPr="00F54C85" w14:paraId="6DC1D2E3" w14:textId="77777777" w:rsidTr="00620C12">
        <w:trPr>
          <w:trHeight w:val="276"/>
        </w:trPr>
        <w:tc>
          <w:tcPr>
            <w:tcW w:w="3164" w:type="dxa"/>
            <w:shd w:val="clear" w:color="auto" w:fill="auto"/>
            <w:noWrap/>
            <w:vAlign w:val="center"/>
            <w:hideMark/>
          </w:tcPr>
          <w:p w14:paraId="062FC36B" w14:textId="060A3A28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*Aspartic acid</w:t>
            </w:r>
          </w:p>
        </w:tc>
        <w:tc>
          <w:tcPr>
            <w:tcW w:w="2391" w:type="dxa"/>
            <w:vMerge w:val="restart"/>
            <w:shd w:val="clear" w:color="auto" w:fill="auto"/>
            <w:noWrap/>
            <w:vAlign w:val="center"/>
            <w:hideMark/>
          </w:tcPr>
          <w:p w14:paraId="71689884" w14:textId="62880A0C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lanine, aspartate and glutamate metabolism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54AFE614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9.5</w:t>
            </w:r>
          </w:p>
        </w:tc>
        <w:tc>
          <w:tcPr>
            <w:tcW w:w="2429" w:type="dxa"/>
            <w:vMerge w:val="restart"/>
            <w:shd w:val="clear" w:color="auto" w:fill="auto"/>
            <w:noWrap/>
            <w:vAlign w:val="center"/>
            <w:hideMark/>
          </w:tcPr>
          <w:p w14:paraId="7B1A7D48" w14:textId="143BFB5C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062 (1.018, 1.13)</w:t>
            </w:r>
          </w:p>
        </w:tc>
        <w:tc>
          <w:tcPr>
            <w:tcW w:w="1030" w:type="dxa"/>
            <w:vMerge w:val="restart"/>
            <w:vAlign w:val="center"/>
          </w:tcPr>
          <w:p w14:paraId="73007706" w14:textId="3929031C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54×10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758" w:type="dxa"/>
            <w:vMerge w:val="restart"/>
            <w:shd w:val="clear" w:color="auto" w:fill="auto"/>
            <w:noWrap/>
            <w:vAlign w:val="center"/>
            <w:hideMark/>
          </w:tcPr>
          <w:p w14:paraId="713DDFDB" w14:textId="77DDEA98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7.9</w:t>
            </w:r>
          </w:p>
        </w:tc>
      </w:tr>
      <w:tr w:rsidR="00F44322" w:rsidRPr="00F54C85" w14:paraId="204D186F" w14:textId="77777777" w:rsidTr="00620C12">
        <w:trPr>
          <w:trHeight w:val="276"/>
        </w:trPr>
        <w:tc>
          <w:tcPr>
            <w:tcW w:w="3164" w:type="dxa"/>
            <w:shd w:val="clear" w:color="auto" w:fill="auto"/>
            <w:noWrap/>
            <w:vAlign w:val="center"/>
            <w:hideMark/>
          </w:tcPr>
          <w:p w14:paraId="3FC431E5" w14:textId="4A8476B9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*γ-Aminobutyric acid</w:t>
            </w:r>
          </w:p>
        </w:tc>
        <w:tc>
          <w:tcPr>
            <w:tcW w:w="2391" w:type="dxa"/>
            <w:vMerge/>
            <w:shd w:val="clear" w:color="auto" w:fill="auto"/>
            <w:vAlign w:val="center"/>
            <w:hideMark/>
          </w:tcPr>
          <w:p w14:paraId="64BAF987" w14:textId="6172B936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740399FD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29" w:type="dxa"/>
            <w:vMerge/>
            <w:shd w:val="clear" w:color="auto" w:fill="auto"/>
            <w:vAlign w:val="center"/>
            <w:hideMark/>
          </w:tcPr>
          <w:p w14:paraId="493778F8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vMerge/>
          </w:tcPr>
          <w:p w14:paraId="6ABB4766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8" w:type="dxa"/>
            <w:vMerge/>
            <w:shd w:val="clear" w:color="auto" w:fill="auto"/>
            <w:vAlign w:val="center"/>
            <w:hideMark/>
          </w:tcPr>
          <w:p w14:paraId="6057B87A" w14:textId="1CAA76AF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F44322" w:rsidRPr="00F54C85" w14:paraId="49F6A8BE" w14:textId="77777777" w:rsidTr="00620C12">
        <w:trPr>
          <w:trHeight w:val="276"/>
        </w:trPr>
        <w:tc>
          <w:tcPr>
            <w:tcW w:w="3164" w:type="dxa"/>
            <w:shd w:val="clear" w:color="auto" w:fill="auto"/>
            <w:noWrap/>
            <w:vAlign w:val="center"/>
            <w:hideMark/>
          </w:tcPr>
          <w:p w14:paraId="48AF1452" w14:textId="55BCAB08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*Fumaric acid</w:t>
            </w:r>
          </w:p>
        </w:tc>
        <w:tc>
          <w:tcPr>
            <w:tcW w:w="2391" w:type="dxa"/>
            <w:vMerge/>
            <w:shd w:val="clear" w:color="auto" w:fill="auto"/>
            <w:vAlign w:val="center"/>
            <w:hideMark/>
          </w:tcPr>
          <w:p w14:paraId="7FAB57E4" w14:textId="4BAF1696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6B57B851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29" w:type="dxa"/>
            <w:vMerge/>
            <w:shd w:val="clear" w:color="auto" w:fill="auto"/>
            <w:vAlign w:val="center"/>
            <w:hideMark/>
          </w:tcPr>
          <w:p w14:paraId="1F46EA3F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vMerge/>
          </w:tcPr>
          <w:p w14:paraId="2EE2CE15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8" w:type="dxa"/>
            <w:vMerge/>
            <w:shd w:val="clear" w:color="auto" w:fill="auto"/>
            <w:vAlign w:val="center"/>
            <w:hideMark/>
          </w:tcPr>
          <w:p w14:paraId="3EA7E485" w14:textId="28439622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F44322" w:rsidRPr="00F54C85" w14:paraId="43AA8F83" w14:textId="77777777" w:rsidTr="00620C12">
        <w:trPr>
          <w:trHeight w:val="276"/>
        </w:trPr>
        <w:tc>
          <w:tcPr>
            <w:tcW w:w="3164" w:type="dxa"/>
            <w:shd w:val="clear" w:color="auto" w:fill="auto"/>
            <w:noWrap/>
            <w:vAlign w:val="center"/>
            <w:hideMark/>
          </w:tcPr>
          <w:p w14:paraId="16B4667B" w14:textId="355BD0D6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 xml:space="preserve">*Succinic acid </w:t>
            </w:r>
          </w:p>
        </w:tc>
        <w:tc>
          <w:tcPr>
            <w:tcW w:w="2391" w:type="dxa"/>
            <w:vMerge/>
            <w:shd w:val="clear" w:color="auto" w:fill="auto"/>
            <w:vAlign w:val="center"/>
            <w:hideMark/>
          </w:tcPr>
          <w:p w14:paraId="21CC2DEA" w14:textId="514AFF76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310A2A73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29" w:type="dxa"/>
            <w:vMerge/>
            <w:shd w:val="clear" w:color="auto" w:fill="auto"/>
            <w:vAlign w:val="center"/>
            <w:hideMark/>
          </w:tcPr>
          <w:p w14:paraId="6E0B3958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vMerge/>
          </w:tcPr>
          <w:p w14:paraId="43B8B0DA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8" w:type="dxa"/>
            <w:vMerge/>
            <w:shd w:val="clear" w:color="auto" w:fill="auto"/>
            <w:vAlign w:val="center"/>
            <w:hideMark/>
          </w:tcPr>
          <w:p w14:paraId="0A2EE241" w14:textId="03D301D4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F44322" w:rsidRPr="00F54C85" w14:paraId="41EAD964" w14:textId="77777777" w:rsidTr="00620C12">
        <w:trPr>
          <w:trHeight w:val="276"/>
        </w:trPr>
        <w:tc>
          <w:tcPr>
            <w:tcW w:w="3164" w:type="dxa"/>
            <w:shd w:val="clear" w:color="auto" w:fill="auto"/>
            <w:noWrap/>
            <w:vAlign w:val="center"/>
            <w:hideMark/>
          </w:tcPr>
          <w:p w14:paraId="01505B67" w14:textId="00E06D1E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 xml:space="preserve">*Fumaric acid </w:t>
            </w:r>
          </w:p>
        </w:tc>
        <w:tc>
          <w:tcPr>
            <w:tcW w:w="2391" w:type="dxa"/>
            <w:vMerge w:val="restart"/>
            <w:shd w:val="clear" w:color="auto" w:fill="auto"/>
            <w:noWrap/>
            <w:vAlign w:val="center"/>
            <w:hideMark/>
          </w:tcPr>
          <w:p w14:paraId="02CF247C" w14:textId="716F0698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itrate cycle (TCA cycle)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5FB76703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9.5</w:t>
            </w:r>
          </w:p>
        </w:tc>
        <w:tc>
          <w:tcPr>
            <w:tcW w:w="2429" w:type="dxa"/>
            <w:vMerge w:val="restart"/>
            <w:shd w:val="clear" w:color="auto" w:fill="auto"/>
            <w:noWrap/>
            <w:vAlign w:val="center"/>
            <w:hideMark/>
          </w:tcPr>
          <w:p w14:paraId="19F7CBBF" w14:textId="0C459E34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049 (1.019, 1.095)</w:t>
            </w:r>
          </w:p>
        </w:tc>
        <w:tc>
          <w:tcPr>
            <w:tcW w:w="1030" w:type="dxa"/>
            <w:vMerge w:val="restart"/>
            <w:vAlign w:val="center"/>
          </w:tcPr>
          <w:p w14:paraId="1310E2E4" w14:textId="5D8DBA78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15×10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758" w:type="dxa"/>
            <w:vMerge w:val="restart"/>
            <w:shd w:val="clear" w:color="auto" w:fill="auto"/>
            <w:noWrap/>
            <w:vAlign w:val="center"/>
            <w:hideMark/>
          </w:tcPr>
          <w:p w14:paraId="69000C75" w14:textId="4C30049E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4.5</w:t>
            </w:r>
          </w:p>
        </w:tc>
      </w:tr>
      <w:tr w:rsidR="00F44322" w:rsidRPr="00F54C85" w14:paraId="500CABBC" w14:textId="77777777" w:rsidTr="00620C12">
        <w:trPr>
          <w:trHeight w:val="276"/>
        </w:trPr>
        <w:tc>
          <w:tcPr>
            <w:tcW w:w="3164" w:type="dxa"/>
            <w:shd w:val="clear" w:color="auto" w:fill="auto"/>
            <w:noWrap/>
            <w:vAlign w:val="center"/>
            <w:hideMark/>
          </w:tcPr>
          <w:p w14:paraId="69A2B8F4" w14:textId="32832764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*Succinic acid</w:t>
            </w:r>
          </w:p>
        </w:tc>
        <w:tc>
          <w:tcPr>
            <w:tcW w:w="2391" w:type="dxa"/>
            <w:vMerge/>
            <w:shd w:val="clear" w:color="auto" w:fill="auto"/>
            <w:vAlign w:val="center"/>
            <w:hideMark/>
          </w:tcPr>
          <w:p w14:paraId="229E4A80" w14:textId="473D4D9F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2D9CCC85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29" w:type="dxa"/>
            <w:vMerge/>
            <w:shd w:val="clear" w:color="auto" w:fill="auto"/>
            <w:vAlign w:val="center"/>
            <w:hideMark/>
          </w:tcPr>
          <w:p w14:paraId="735ED0BF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vMerge/>
          </w:tcPr>
          <w:p w14:paraId="7FE07AF7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8" w:type="dxa"/>
            <w:vMerge/>
            <w:shd w:val="clear" w:color="auto" w:fill="auto"/>
            <w:vAlign w:val="center"/>
            <w:hideMark/>
          </w:tcPr>
          <w:p w14:paraId="6A6216AC" w14:textId="32FB438F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F44322" w:rsidRPr="00F54C85" w14:paraId="1CDA641B" w14:textId="77777777" w:rsidTr="00620C12">
        <w:trPr>
          <w:trHeight w:val="276"/>
        </w:trPr>
        <w:tc>
          <w:tcPr>
            <w:tcW w:w="3164" w:type="dxa"/>
            <w:shd w:val="clear" w:color="auto" w:fill="auto"/>
            <w:noWrap/>
            <w:vAlign w:val="center"/>
            <w:hideMark/>
          </w:tcPr>
          <w:p w14:paraId="112530AE" w14:textId="2CCF73C0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*Huppuric acid</w:t>
            </w:r>
          </w:p>
        </w:tc>
        <w:tc>
          <w:tcPr>
            <w:tcW w:w="2391" w:type="dxa"/>
            <w:vMerge w:val="restart"/>
            <w:shd w:val="clear" w:color="auto" w:fill="auto"/>
            <w:noWrap/>
            <w:vAlign w:val="center"/>
            <w:hideMark/>
          </w:tcPr>
          <w:p w14:paraId="5AC92D78" w14:textId="0C309E5B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henylalanine metabolism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72E23F83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9.7</w:t>
            </w:r>
          </w:p>
        </w:tc>
        <w:tc>
          <w:tcPr>
            <w:tcW w:w="2429" w:type="dxa"/>
            <w:vMerge w:val="restart"/>
            <w:shd w:val="clear" w:color="auto" w:fill="auto"/>
            <w:noWrap/>
            <w:vAlign w:val="center"/>
            <w:hideMark/>
          </w:tcPr>
          <w:p w14:paraId="6CAB8C82" w14:textId="427D43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075 (1.035, 1.133)</w:t>
            </w:r>
          </w:p>
        </w:tc>
        <w:tc>
          <w:tcPr>
            <w:tcW w:w="1030" w:type="dxa"/>
            <w:vMerge w:val="restart"/>
            <w:vAlign w:val="center"/>
          </w:tcPr>
          <w:p w14:paraId="115035DE" w14:textId="650964AF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64×10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758" w:type="dxa"/>
            <w:vMerge w:val="restart"/>
            <w:shd w:val="clear" w:color="auto" w:fill="auto"/>
            <w:noWrap/>
            <w:vAlign w:val="center"/>
            <w:hideMark/>
          </w:tcPr>
          <w:p w14:paraId="325909D1" w14:textId="56D5BB3C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.6</w:t>
            </w:r>
          </w:p>
        </w:tc>
      </w:tr>
      <w:tr w:rsidR="00F44322" w:rsidRPr="00F54C85" w14:paraId="5BF56D3B" w14:textId="77777777" w:rsidTr="00620C12">
        <w:trPr>
          <w:trHeight w:val="276"/>
        </w:trPr>
        <w:tc>
          <w:tcPr>
            <w:tcW w:w="3164" w:type="dxa"/>
            <w:shd w:val="clear" w:color="auto" w:fill="auto"/>
            <w:noWrap/>
            <w:vAlign w:val="center"/>
            <w:hideMark/>
          </w:tcPr>
          <w:p w14:paraId="013F16BC" w14:textId="482C1CFB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-Phenylacetyl-L-glutamine</w:t>
            </w:r>
          </w:p>
        </w:tc>
        <w:tc>
          <w:tcPr>
            <w:tcW w:w="2391" w:type="dxa"/>
            <w:vMerge/>
            <w:shd w:val="clear" w:color="auto" w:fill="auto"/>
            <w:vAlign w:val="center"/>
            <w:hideMark/>
          </w:tcPr>
          <w:p w14:paraId="6C57E33D" w14:textId="34BBCBC8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02B59D2A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29" w:type="dxa"/>
            <w:vMerge/>
            <w:shd w:val="clear" w:color="auto" w:fill="auto"/>
            <w:vAlign w:val="center"/>
            <w:hideMark/>
          </w:tcPr>
          <w:p w14:paraId="0C5B18F8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vMerge/>
          </w:tcPr>
          <w:p w14:paraId="267040A7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8" w:type="dxa"/>
            <w:vMerge/>
            <w:shd w:val="clear" w:color="auto" w:fill="auto"/>
            <w:vAlign w:val="center"/>
            <w:hideMark/>
          </w:tcPr>
          <w:p w14:paraId="428AA554" w14:textId="0AC3004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F44322" w:rsidRPr="00F54C85" w14:paraId="60E74679" w14:textId="77777777" w:rsidTr="00620C12">
        <w:trPr>
          <w:trHeight w:val="276"/>
        </w:trPr>
        <w:tc>
          <w:tcPr>
            <w:tcW w:w="3164" w:type="dxa"/>
            <w:shd w:val="clear" w:color="auto" w:fill="auto"/>
            <w:noWrap/>
            <w:vAlign w:val="center"/>
            <w:hideMark/>
          </w:tcPr>
          <w:p w14:paraId="716C4D31" w14:textId="172D47F2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*Fumaric acid</w:t>
            </w:r>
          </w:p>
        </w:tc>
        <w:tc>
          <w:tcPr>
            <w:tcW w:w="2391" w:type="dxa"/>
            <w:vMerge/>
            <w:shd w:val="clear" w:color="auto" w:fill="auto"/>
            <w:vAlign w:val="center"/>
            <w:hideMark/>
          </w:tcPr>
          <w:p w14:paraId="62DA4C0E" w14:textId="51DE985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6BA4ADA5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29" w:type="dxa"/>
            <w:vMerge/>
            <w:shd w:val="clear" w:color="auto" w:fill="auto"/>
            <w:vAlign w:val="center"/>
            <w:hideMark/>
          </w:tcPr>
          <w:p w14:paraId="27A676BF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vMerge/>
          </w:tcPr>
          <w:p w14:paraId="640392B7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8" w:type="dxa"/>
            <w:vMerge/>
            <w:shd w:val="clear" w:color="auto" w:fill="auto"/>
            <w:vAlign w:val="center"/>
            <w:hideMark/>
          </w:tcPr>
          <w:p w14:paraId="319CA15D" w14:textId="53B38272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F44322" w:rsidRPr="00F54C85" w14:paraId="0594FEC3" w14:textId="77777777" w:rsidTr="00620C12">
        <w:trPr>
          <w:trHeight w:val="276"/>
        </w:trPr>
        <w:tc>
          <w:tcPr>
            <w:tcW w:w="3164" w:type="dxa"/>
            <w:shd w:val="clear" w:color="auto" w:fill="auto"/>
            <w:noWrap/>
            <w:vAlign w:val="center"/>
            <w:hideMark/>
          </w:tcPr>
          <w:p w14:paraId="23877A0F" w14:textId="588A5361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*Succinic acid</w:t>
            </w:r>
          </w:p>
        </w:tc>
        <w:tc>
          <w:tcPr>
            <w:tcW w:w="2391" w:type="dxa"/>
            <w:vMerge/>
            <w:shd w:val="clear" w:color="auto" w:fill="auto"/>
            <w:vAlign w:val="center"/>
            <w:hideMark/>
          </w:tcPr>
          <w:p w14:paraId="1F624CB8" w14:textId="51F54D6C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1925FC53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29" w:type="dxa"/>
            <w:vMerge/>
            <w:shd w:val="clear" w:color="auto" w:fill="auto"/>
            <w:vAlign w:val="center"/>
            <w:hideMark/>
          </w:tcPr>
          <w:p w14:paraId="614DA895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vMerge/>
          </w:tcPr>
          <w:p w14:paraId="0F705505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8" w:type="dxa"/>
            <w:vMerge/>
            <w:shd w:val="clear" w:color="auto" w:fill="auto"/>
            <w:vAlign w:val="center"/>
            <w:hideMark/>
          </w:tcPr>
          <w:p w14:paraId="46C16D90" w14:textId="22DCF9FA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F44322" w:rsidRPr="00F54C85" w14:paraId="48032538" w14:textId="77777777" w:rsidTr="00620C12">
        <w:trPr>
          <w:trHeight w:val="276"/>
        </w:trPr>
        <w:tc>
          <w:tcPr>
            <w:tcW w:w="3164" w:type="dxa"/>
            <w:shd w:val="clear" w:color="auto" w:fill="auto"/>
            <w:noWrap/>
            <w:vAlign w:val="center"/>
            <w:hideMark/>
          </w:tcPr>
          <w:p w14:paraId="3FFE4353" w14:textId="182095B6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hosphatidylcholine</w:t>
            </w:r>
          </w:p>
        </w:tc>
        <w:tc>
          <w:tcPr>
            <w:tcW w:w="2391" w:type="dxa"/>
            <w:vMerge w:val="restart"/>
            <w:shd w:val="clear" w:color="auto" w:fill="auto"/>
            <w:noWrap/>
            <w:vAlign w:val="center"/>
            <w:hideMark/>
          </w:tcPr>
          <w:p w14:paraId="1869A1BE" w14:textId="2930D26A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lycerophospholipid metabolism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276EC0A7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4.7</w:t>
            </w:r>
          </w:p>
        </w:tc>
        <w:tc>
          <w:tcPr>
            <w:tcW w:w="2429" w:type="dxa"/>
            <w:vMerge w:val="restart"/>
            <w:shd w:val="clear" w:color="auto" w:fill="auto"/>
            <w:noWrap/>
            <w:vAlign w:val="center"/>
            <w:hideMark/>
          </w:tcPr>
          <w:p w14:paraId="5EE19D35" w14:textId="136C7E30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561 (2.293, 5.853)</w:t>
            </w:r>
          </w:p>
        </w:tc>
        <w:tc>
          <w:tcPr>
            <w:tcW w:w="1030" w:type="dxa"/>
            <w:vMerge w:val="restart"/>
            <w:vAlign w:val="center"/>
          </w:tcPr>
          <w:p w14:paraId="65A7A26F" w14:textId="28702FD9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.26×10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758" w:type="dxa"/>
            <w:vMerge w:val="restart"/>
            <w:shd w:val="clear" w:color="auto" w:fill="auto"/>
            <w:noWrap/>
            <w:vAlign w:val="center"/>
            <w:hideMark/>
          </w:tcPr>
          <w:p w14:paraId="3F5F59C1" w14:textId="0622EC69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6.5</w:t>
            </w:r>
          </w:p>
        </w:tc>
      </w:tr>
      <w:tr w:rsidR="00F44322" w:rsidRPr="00F54C85" w14:paraId="70E919C1" w14:textId="77777777" w:rsidTr="00620C12">
        <w:trPr>
          <w:trHeight w:val="276"/>
        </w:trPr>
        <w:tc>
          <w:tcPr>
            <w:tcW w:w="3164" w:type="dxa"/>
            <w:shd w:val="clear" w:color="auto" w:fill="auto"/>
            <w:noWrap/>
            <w:vAlign w:val="center"/>
            <w:hideMark/>
          </w:tcPr>
          <w:p w14:paraId="3BB7A298" w14:textId="164B5BD2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*Lyso-PC(18:1)</w:t>
            </w:r>
          </w:p>
        </w:tc>
        <w:tc>
          <w:tcPr>
            <w:tcW w:w="2391" w:type="dxa"/>
            <w:vMerge/>
            <w:shd w:val="clear" w:color="auto" w:fill="auto"/>
            <w:vAlign w:val="center"/>
            <w:hideMark/>
          </w:tcPr>
          <w:p w14:paraId="0EE5857A" w14:textId="45D79846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163E4E26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29" w:type="dxa"/>
            <w:vMerge/>
            <w:shd w:val="clear" w:color="auto" w:fill="auto"/>
            <w:vAlign w:val="center"/>
            <w:hideMark/>
          </w:tcPr>
          <w:p w14:paraId="6F48BD73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vMerge/>
          </w:tcPr>
          <w:p w14:paraId="4B76E0BC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8" w:type="dxa"/>
            <w:vMerge/>
            <w:shd w:val="clear" w:color="auto" w:fill="auto"/>
            <w:vAlign w:val="center"/>
            <w:hideMark/>
          </w:tcPr>
          <w:p w14:paraId="08E5BF50" w14:textId="3188624C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F44322" w:rsidRPr="00F54C85" w14:paraId="0791B141" w14:textId="77777777" w:rsidTr="00620C12">
        <w:trPr>
          <w:trHeight w:val="276"/>
        </w:trPr>
        <w:tc>
          <w:tcPr>
            <w:tcW w:w="3164" w:type="dxa"/>
            <w:shd w:val="clear" w:color="auto" w:fill="auto"/>
            <w:noWrap/>
            <w:vAlign w:val="center"/>
            <w:hideMark/>
          </w:tcPr>
          <w:p w14:paraId="398DFC12" w14:textId="104A8A61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*Phosphocholine</w:t>
            </w:r>
          </w:p>
        </w:tc>
        <w:tc>
          <w:tcPr>
            <w:tcW w:w="2391" w:type="dxa"/>
            <w:vMerge/>
            <w:shd w:val="clear" w:color="auto" w:fill="auto"/>
            <w:vAlign w:val="center"/>
            <w:hideMark/>
          </w:tcPr>
          <w:p w14:paraId="170C1B3A" w14:textId="5597DD9B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467D4DFF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29" w:type="dxa"/>
            <w:vMerge/>
            <w:shd w:val="clear" w:color="auto" w:fill="auto"/>
            <w:vAlign w:val="center"/>
            <w:hideMark/>
          </w:tcPr>
          <w:p w14:paraId="502605E1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vMerge/>
          </w:tcPr>
          <w:p w14:paraId="318DB5AB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8" w:type="dxa"/>
            <w:vMerge/>
            <w:shd w:val="clear" w:color="auto" w:fill="auto"/>
            <w:vAlign w:val="center"/>
            <w:hideMark/>
          </w:tcPr>
          <w:p w14:paraId="1F8334EA" w14:textId="3EA2A5DD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F44322" w:rsidRPr="00F54C85" w14:paraId="3DD9CE1A" w14:textId="77777777" w:rsidTr="00620C12">
        <w:trPr>
          <w:trHeight w:val="276"/>
        </w:trPr>
        <w:tc>
          <w:tcPr>
            <w:tcW w:w="3164" w:type="dxa"/>
            <w:shd w:val="clear" w:color="auto" w:fill="auto"/>
            <w:noWrap/>
            <w:vAlign w:val="center"/>
            <w:hideMark/>
          </w:tcPr>
          <w:p w14:paraId="7B49BF96" w14:textId="489F55AB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*Glycerophosphocholine</w:t>
            </w:r>
          </w:p>
        </w:tc>
        <w:tc>
          <w:tcPr>
            <w:tcW w:w="2391" w:type="dxa"/>
            <w:vMerge/>
            <w:shd w:val="clear" w:color="auto" w:fill="auto"/>
            <w:vAlign w:val="center"/>
            <w:hideMark/>
          </w:tcPr>
          <w:p w14:paraId="5747C771" w14:textId="0751CF11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77BB0DE4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29" w:type="dxa"/>
            <w:vMerge/>
            <w:shd w:val="clear" w:color="auto" w:fill="auto"/>
            <w:vAlign w:val="center"/>
            <w:hideMark/>
          </w:tcPr>
          <w:p w14:paraId="5E10EDD8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vMerge/>
          </w:tcPr>
          <w:p w14:paraId="3C232DC9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8" w:type="dxa"/>
            <w:vMerge/>
            <w:shd w:val="clear" w:color="auto" w:fill="auto"/>
            <w:vAlign w:val="center"/>
            <w:hideMark/>
          </w:tcPr>
          <w:p w14:paraId="61776E92" w14:textId="292D8CE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</w:tr>
    </w:tbl>
    <w:p w14:paraId="1371850E" w14:textId="383D978A" w:rsidR="00450D9A" w:rsidRPr="00F54C85" w:rsidRDefault="006F25C1" w:rsidP="001F1DC2">
      <w:pPr>
        <w:rPr>
          <w:rFonts w:ascii="Arial" w:hAnsi="Arial" w:cs="Arial"/>
          <w:sz w:val="24"/>
          <w:szCs w:val="24"/>
        </w:rPr>
      </w:pPr>
      <w:r w:rsidRPr="00F54C85">
        <w:rPr>
          <w:rFonts w:ascii="Arial" w:hAnsi="Arial" w:cs="Arial"/>
          <w:sz w:val="24"/>
          <w:szCs w:val="24"/>
        </w:rPr>
        <w:t>*means that the metabolites were tentatively identified with reference compounds.</w:t>
      </w:r>
    </w:p>
    <w:p w14:paraId="38B12E1B" w14:textId="77777777" w:rsidR="006F25C1" w:rsidRPr="00F54C85" w:rsidRDefault="006F25C1" w:rsidP="00450D9A">
      <w:pPr>
        <w:rPr>
          <w:rFonts w:ascii="Arial" w:hAnsi="Arial" w:cs="Arial"/>
          <w:sz w:val="24"/>
          <w:szCs w:val="24"/>
        </w:rPr>
      </w:pPr>
    </w:p>
    <w:p w14:paraId="15E42648" w14:textId="77777777" w:rsidR="006F25C1" w:rsidRPr="00F54C85" w:rsidRDefault="006F25C1" w:rsidP="00450D9A">
      <w:pPr>
        <w:rPr>
          <w:rFonts w:ascii="Arial" w:hAnsi="Arial" w:cs="Arial"/>
          <w:sz w:val="24"/>
          <w:szCs w:val="24"/>
        </w:rPr>
      </w:pPr>
    </w:p>
    <w:p w14:paraId="6BAD2BE5" w14:textId="77777777" w:rsidR="006F25C1" w:rsidRPr="00F54C85" w:rsidRDefault="006F25C1" w:rsidP="00450D9A">
      <w:pPr>
        <w:rPr>
          <w:rFonts w:ascii="Arial" w:hAnsi="Arial" w:cs="Arial"/>
          <w:sz w:val="24"/>
          <w:szCs w:val="24"/>
        </w:rPr>
      </w:pPr>
    </w:p>
    <w:p w14:paraId="7705C718" w14:textId="77777777" w:rsidR="006F25C1" w:rsidRPr="00F54C85" w:rsidRDefault="006F25C1" w:rsidP="00450D9A">
      <w:pPr>
        <w:rPr>
          <w:rFonts w:ascii="Arial" w:hAnsi="Arial" w:cs="Arial"/>
          <w:sz w:val="24"/>
          <w:szCs w:val="24"/>
        </w:rPr>
      </w:pPr>
    </w:p>
    <w:p w14:paraId="17022912" w14:textId="77777777" w:rsidR="006F25C1" w:rsidRPr="00F54C85" w:rsidRDefault="006F25C1" w:rsidP="00450D9A">
      <w:pPr>
        <w:rPr>
          <w:rFonts w:ascii="Arial" w:hAnsi="Arial" w:cs="Arial"/>
          <w:sz w:val="24"/>
          <w:szCs w:val="24"/>
        </w:rPr>
      </w:pPr>
    </w:p>
    <w:p w14:paraId="3A404D24" w14:textId="77777777" w:rsidR="00F71B80" w:rsidRPr="00F54C85" w:rsidRDefault="00F71B80" w:rsidP="00450D9A">
      <w:pPr>
        <w:rPr>
          <w:rFonts w:ascii="Arial" w:hAnsi="Arial" w:cs="Arial"/>
          <w:sz w:val="24"/>
          <w:szCs w:val="24"/>
        </w:rPr>
      </w:pPr>
    </w:p>
    <w:p w14:paraId="3692889B" w14:textId="33B3E26C" w:rsidR="00450D9A" w:rsidRPr="00F54C85" w:rsidRDefault="00450D9A" w:rsidP="00450D9A">
      <w:pPr>
        <w:rPr>
          <w:rFonts w:ascii="Arial" w:hAnsi="Arial" w:cs="Arial"/>
          <w:sz w:val="24"/>
          <w:szCs w:val="24"/>
        </w:rPr>
      </w:pPr>
      <w:r w:rsidRPr="00F54C85">
        <w:rPr>
          <w:rFonts w:ascii="Arial" w:hAnsi="Arial" w:cs="Arial"/>
          <w:sz w:val="24"/>
          <w:szCs w:val="24"/>
        </w:rPr>
        <w:lastRenderedPageBreak/>
        <w:t>Table S3. HbA1c associated with incident cardiovascular disease mediated by first principal component in various metabolic pathway in old group.</w:t>
      </w:r>
    </w:p>
    <w:tbl>
      <w:tblPr>
        <w:tblW w:w="12394" w:type="dxa"/>
        <w:tblLook w:val="04A0" w:firstRow="1" w:lastRow="0" w:firstColumn="1" w:lastColumn="0" w:noHBand="0" w:noVBand="1"/>
      </w:tblPr>
      <w:tblGrid>
        <w:gridCol w:w="3164"/>
        <w:gridCol w:w="2391"/>
        <w:gridCol w:w="1134"/>
        <w:gridCol w:w="2539"/>
        <w:gridCol w:w="1336"/>
        <w:gridCol w:w="1830"/>
      </w:tblGrid>
      <w:tr w:rsidR="00F44322" w:rsidRPr="00F54C85" w14:paraId="68BDC924" w14:textId="77777777" w:rsidTr="00620C12">
        <w:trPr>
          <w:trHeight w:val="276"/>
        </w:trPr>
        <w:tc>
          <w:tcPr>
            <w:tcW w:w="31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B185B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etabolites</w:t>
            </w:r>
          </w:p>
        </w:tc>
        <w:tc>
          <w:tcPr>
            <w:tcW w:w="2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25592" w14:textId="361013F4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athwa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974D8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C1 (%)</w:t>
            </w:r>
          </w:p>
        </w:tc>
        <w:tc>
          <w:tcPr>
            <w:tcW w:w="2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43BCB" w14:textId="52AD788B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ndirect effect (IE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6B0581" w14:textId="09DBDCAC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>P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bscript"/>
              </w:rPr>
              <w:t>IE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8D55B" w14:textId="1829247E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ediated proportion (%)</w:t>
            </w:r>
          </w:p>
        </w:tc>
      </w:tr>
      <w:tr w:rsidR="00F44322" w:rsidRPr="00F54C85" w14:paraId="1D538FC7" w14:textId="77777777" w:rsidTr="00620C12">
        <w:trPr>
          <w:trHeight w:val="276"/>
        </w:trPr>
        <w:tc>
          <w:tcPr>
            <w:tcW w:w="31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A560D" w14:textId="03CDCEE9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bookmarkStart w:id="3" w:name="_Hlk500714445"/>
            <w:r w:rsidRPr="00F54C8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*Fumaric acid</w:t>
            </w:r>
          </w:p>
        </w:tc>
        <w:tc>
          <w:tcPr>
            <w:tcW w:w="239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400BE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bookmarkStart w:id="4" w:name="_Hlk500760827"/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utanoate metabolism</w:t>
            </w:r>
            <w:bookmarkEnd w:id="4"/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D78ED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4.9</w:t>
            </w:r>
          </w:p>
        </w:tc>
        <w:tc>
          <w:tcPr>
            <w:tcW w:w="253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4F856" w14:textId="17DF5FFA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4C85">
              <w:rPr>
                <w:rFonts w:ascii="Arial" w:eastAsia="等线" w:hAnsi="Arial" w:cs="Arial"/>
                <w:color w:val="000000"/>
                <w:sz w:val="22"/>
              </w:rPr>
              <w:t>1.040 (0.990, 1.108)</w:t>
            </w:r>
          </w:p>
        </w:tc>
        <w:tc>
          <w:tcPr>
            <w:tcW w:w="1336" w:type="dxa"/>
            <w:vMerge w:val="restart"/>
            <w:tcBorders>
              <w:top w:val="single" w:sz="4" w:space="0" w:color="auto"/>
            </w:tcBorders>
            <w:vAlign w:val="center"/>
          </w:tcPr>
          <w:p w14:paraId="31B5EF81" w14:textId="587ABAE2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92×10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83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912CF" w14:textId="4D72CE90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F44322" w:rsidRPr="00F54C85" w14:paraId="34DA1A79" w14:textId="77777777" w:rsidTr="00620C12">
        <w:trPr>
          <w:trHeight w:val="276"/>
        </w:trPr>
        <w:tc>
          <w:tcPr>
            <w:tcW w:w="3164" w:type="dxa"/>
            <w:shd w:val="clear" w:color="auto" w:fill="auto"/>
            <w:noWrap/>
            <w:vAlign w:val="center"/>
            <w:hideMark/>
          </w:tcPr>
          <w:p w14:paraId="29BF9372" w14:textId="098770E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*γ-Aminobutyric acid</w:t>
            </w:r>
          </w:p>
        </w:tc>
        <w:tc>
          <w:tcPr>
            <w:tcW w:w="2391" w:type="dxa"/>
            <w:vMerge/>
            <w:shd w:val="clear" w:color="auto" w:fill="auto"/>
            <w:vAlign w:val="center"/>
            <w:hideMark/>
          </w:tcPr>
          <w:p w14:paraId="35884133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473A11A0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39" w:type="dxa"/>
            <w:vMerge/>
            <w:shd w:val="clear" w:color="auto" w:fill="auto"/>
            <w:vAlign w:val="center"/>
            <w:hideMark/>
          </w:tcPr>
          <w:p w14:paraId="19C307A3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6" w:type="dxa"/>
            <w:vMerge/>
          </w:tcPr>
          <w:p w14:paraId="63325384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0" w:type="dxa"/>
            <w:vMerge/>
            <w:shd w:val="clear" w:color="auto" w:fill="auto"/>
            <w:vAlign w:val="center"/>
            <w:hideMark/>
          </w:tcPr>
          <w:p w14:paraId="696A7A13" w14:textId="30F28CB2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F44322" w:rsidRPr="00F54C85" w14:paraId="52A3B719" w14:textId="77777777" w:rsidTr="00620C12">
        <w:trPr>
          <w:trHeight w:val="276"/>
        </w:trPr>
        <w:tc>
          <w:tcPr>
            <w:tcW w:w="3164" w:type="dxa"/>
            <w:shd w:val="clear" w:color="auto" w:fill="auto"/>
            <w:noWrap/>
            <w:vAlign w:val="center"/>
            <w:hideMark/>
          </w:tcPr>
          <w:p w14:paraId="2E365931" w14:textId="0A36D2EB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 xml:space="preserve">*Succinic acid </w:t>
            </w:r>
          </w:p>
        </w:tc>
        <w:tc>
          <w:tcPr>
            <w:tcW w:w="2391" w:type="dxa"/>
            <w:vMerge/>
            <w:shd w:val="clear" w:color="auto" w:fill="auto"/>
            <w:vAlign w:val="center"/>
            <w:hideMark/>
          </w:tcPr>
          <w:p w14:paraId="76088058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3F309E1D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39" w:type="dxa"/>
            <w:vMerge/>
            <w:shd w:val="clear" w:color="auto" w:fill="auto"/>
            <w:vAlign w:val="center"/>
            <w:hideMark/>
          </w:tcPr>
          <w:p w14:paraId="472E98F9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6" w:type="dxa"/>
            <w:vMerge/>
          </w:tcPr>
          <w:p w14:paraId="452E9FFC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0" w:type="dxa"/>
            <w:vMerge/>
            <w:shd w:val="clear" w:color="auto" w:fill="auto"/>
            <w:vAlign w:val="center"/>
            <w:hideMark/>
          </w:tcPr>
          <w:p w14:paraId="21BC5F60" w14:textId="49FAE2BC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F44322" w:rsidRPr="00F54C85" w14:paraId="05CF14A8" w14:textId="77777777" w:rsidTr="00620C12">
        <w:trPr>
          <w:trHeight w:val="276"/>
        </w:trPr>
        <w:tc>
          <w:tcPr>
            <w:tcW w:w="3164" w:type="dxa"/>
            <w:shd w:val="clear" w:color="auto" w:fill="auto"/>
            <w:noWrap/>
            <w:vAlign w:val="center"/>
            <w:hideMark/>
          </w:tcPr>
          <w:p w14:paraId="6DB41006" w14:textId="2C03007F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*Aspartic acid</w:t>
            </w:r>
          </w:p>
        </w:tc>
        <w:tc>
          <w:tcPr>
            <w:tcW w:w="2391" w:type="dxa"/>
            <w:vMerge w:val="restart"/>
            <w:shd w:val="clear" w:color="auto" w:fill="auto"/>
            <w:noWrap/>
            <w:vAlign w:val="center"/>
            <w:hideMark/>
          </w:tcPr>
          <w:p w14:paraId="2FD79D22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lanine, aspartate and glutamate metabolism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7DB3EB01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0.6</w:t>
            </w:r>
          </w:p>
        </w:tc>
        <w:tc>
          <w:tcPr>
            <w:tcW w:w="2539" w:type="dxa"/>
            <w:vMerge w:val="restart"/>
            <w:shd w:val="clear" w:color="auto" w:fill="auto"/>
            <w:noWrap/>
            <w:vAlign w:val="center"/>
            <w:hideMark/>
          </w:tcPr>
          <w:p w14:paraId="7A4B7467" w14:textId="430FC612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4C85">
              <w:rPr>
                <w:rFonts w:ascii="Arial" w:eastAsia="等线" w:hAnsi="Arial" w:cs="Arial"/>
                <w:color w:val="000000"/>
                <w:sz w:val="22"/>
              </w:rPr>
              <w:t>1.129 (1.027, 1.26)</w:t>
            </w:r>
          </w:p>
        </w:tc>
        <w:tc>
          <w:tcPr>
            <w:tcW w:w="1336" w:type="dxa"/>
            <w:vMerge w:val="restart"/>
            <w:vAlign w:val="center"/>
          </w:tcPr>
          <w:p w14:paraId="6087E814" w14:textId="6471F91A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33×10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830" w:type="dxa"/>
            <w:vMerge w:val="restart"/>
            <w:shd w:val="clear" w:color="auto" w:fill="auto"/>
            <w:noWrap/>
            <w:vAlign w:val="center"/>
            <w:hideMark/>
          </w:tcPr>
          <w:p w14:paraId="73F47F93" w14:textId="3B75616A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9.2</w:t>
            </w:r>
          </w:p>
        </w:tc>
      </w:tr>
      <w:tr w:rsidR="00F44322" w:rsidRPr="00F54C85" w14:paraId="005B15E8" w14:textId="77777777" w:rsidTr="00620C12">
        <w:trPr>
          <w:trHeight w:val="276"/>
        </w:trPr>
        <w:tc>
          <w:tcPr>
            <w:tcW w:w="3164" w:type="dxa"/>
            <w:shd w:val="clear" w:color="auto" w:fill="auto"/>
            <w:noWrap/>
            <w:vAlign w:val="center"/>
            <w:hideMark/>
          </w:tcPr>
          <w:p w14:paraId="74581405" w14:textId="74463F7C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*γ-Aminobutyric acid</w:t>
            </w:r>
          </w:p>
        </w:tc>
        <w:tc>
          <w:tcPr>
            <w:tcW w:w="2391" w:type="dxa"/>
            <w:vMerge/>
            <w:shd w:val="clear" w:color="auto" w:fill="auto"/>
            <w:vAlign w:val="center"/>
            <w:hideMark/>
          </w:tcPr>
          <w:p w14:paraId="7204FD59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44783126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39" w:type="dxa"/>
            <w:vMerge/>
            <w:shd w:val="clear" w:color="auto" w:fill="auto"/>
            <w:vAlign w:val="center"/>
            <w:hideMark/>
          </w:tcPr>
          <w:p w14:paraId="52025559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6" w:type="dxa"/>
            <w:vMerge/>
          </w:tcPr>
          <w:p w14:paraId="077DE703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0" w:type="dxa"/>
            <w:vMerge/>
            <w:shd w:val="clear" w:color="auto" w:fill="auto"/>
            <w:vAlign w:val="center"/>
            <w:hideMark/>
          </w:tcPr>
          <w:p w14:paraId="5D1EC43C" w14:textId="7B0D712B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F44322" w:rsidRPr="00F54C85" w14:paraId="0A848018" w14:textId="77777777" w:rsidTr="00620C12">
        <w:trPr>
          <w:trHeight w:val="276"/>
        </w:trPr>
        <w:tc>
          <w:tcPr>
            <w:tcW w:w="3164" w:type="dxa"/>
            <w:shd w:val="clear" w:color="auto" w:fill="auto"/>
            <w:noWrap/>
            <w:vAlign w:val="center"/>
            <w:hideMark/>
          </w:tcPr>
          <w:p w14:paraId="41640C2B" w14:textId="4BEDFCBA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*Fumaric acid</w:t>
            </w:r>
          </w:p>
        </w:tc>
        <w:tc>
          <w:tcPr>
            <w:tcW w:w="2391" w:type="dxa"/>
            <w:vMerge/>
            <w:shd w:val="clear" w:color="auto" w:fill="auto"/>
            <w:vAlign w:val="center"/>
            <w:hideMark/>
          </w:tcPr>
          <w:p w14:paraId="3633B1E1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783BC7F2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39" w:type="dxa"/>
            <w:vMerge/>
            <w:shd w:val="clear" w:color="auto" w:fill="auto"/>
            <w:vAlign w:val="center"/>
            <w:hideMark/>
          </w:tcPr>
          <w:p w14:paraId="28728C7F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6" w:type="dxa"/>
            <w:vMerge/>
          </w:tcPr>
          <w:p w14:paraId="124BA9D5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0" w:type="dxa"/>
            <w:vMerge/>
            <w:shd w:val="clear" w:color="auto" w:fill="auto"/>
            <w:vAlign w:val="center"/>
            <w:hideMark/>
          </w:tcPr>
          <w:p w14:paraId="75319741" w14:textId="2B5C8028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F44322" w:rsidRPr="00F54C85" w14:paraId="3FA55D49" w14:textId="77777777" w:rsidTr="00620C12">
        <w:trPr>
          <w:trHeight w:val="276"/>
        </w:trPr>
        <w:tc>
          <w:tcPr>
            <w:tcW w:w="3164" w:type="dxa"/>
            <w:shd w:val="clear" w:color="auto" w:fill="auto"/>
            <w:noWrap/>
            <w:vAlign w:val="center"/>
            <w:hideMark/>
          </w:tcPr>
          <w:p w14:paraId="1832C65A" w14:textId="45FE6824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 xml:space="preserve">*Succinic acid </w:t>
            </w:r>
          </w:p>
        </w:tc>
        <w:tc>
          <w:tcPr>
            <w:tcW w:w="2391" w:type="dxa"/>
            <w:vMerge/>
            <w:shd w:val="clear" w:color="auto" w:fill="auto"/>
            <w:vAlign w:val="center"/>
            <w:hideMark/>
          </w:tcPr>
          <w:p w14:paraId="6EF035EC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105186AA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39" w:type="dxa"/>
            <w:vMerge/>
            <w:shd w:val="clear" w:color="auto" w:fill="auto"/>
            <w:vAlign w:val="center"/>
            <w:hideMark/>
          </w:tcPr>
          <w:p w14:paraId="22A7D8D7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6" w:type="dxa"/>
            <w:vMerge/>
          </w:tcPr>
          <w:p w14:paraId="6A9373C3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0" w:type="dxa"/>
            <w:vMerge/>
            <w:shd w:val="clear" w:color="auto" w:fill="auto"/>
            <w:vAlign w:val="center"/>
            <w:hideMark/>
          </w:tcPr>
          <w:p w14:paraId="6D71BE7B" w14:textId="105286A6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F44322" w:rsidRPr="00F54C85" w14:paraId="11CB0A41" w14:textId="77777777" w:rsidTr="00620C12">
        <w:trPr>
          <w:trHeight w:val="276"/>
        </w:trPr>
        <w:tc>
          <w:tcPr>
            <w:tcW w:w="3164" w:type="dxa"/>
            <w:shd w:val="clear" w:color="auto" w:fill="auto"/>
            <w:noWrap/>
            <w:vAlign w:val="center"/>
            <w:hideMark/>
          </w:tcPr>
          <w:p w14:paraId="45F882E0" w14:textId="59C03941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 xml:space="preserve">*Fumaric acid </w:t>
            </w:r>
          </w:p>
        </w:tc>
        <w:tc>
          <w:tcPr>
            <w:tcW w:w="2391" w:type="dxa"/>
            <w:vMerge w:val="restart"/>
            <w:shd w:val="clear" w:color="auto" w:fill="auto"/>
            <w:noWrap/>
            <w:vAlign w:val="center"/>
            <w:hideMark/>
          </w:tcPr>
          <w:p w14:paraId="69C19E8B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bookmarkStart w:id="5" w:name="_Hlk500760844"/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Citrate cycle </w:t>
            </w:r>
            <w:bookmarkEnd w:id="5"/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(TCA cycle)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43EC2C2A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9.4</w:t>
            </w:r>
          </w:p>
        </w:tc>
        <w:tc>
          <w:tcPr>
            <w:tcW w:w="2539" w:type="dxa"/>
            <w:vMerge w:val="restart"/>
            <w:shd w:val="clear" w:color="auto" w:fill="auto"/>
            <w:noWrap/>
            <w:vAlign w:val="center"/>
            <w:hideMark/>
          </w:tcPr>
          <w:p w14:paraId="56670FCA" w14:textId="10740C4A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4C85">
              <w:rPr>
                <w:rFonts w:ascii="Arial" w:eastAsia="等线" w:hAnsi="Arial" w:cs="Arial"/>
                <w:color w:val="000000"/>
                <w:sz w:val="22"/>
              </w:rPr>
              <w:t>1.039 (0.99, 1.107)</w:t>
            </w:r>
          </w:p>
        </w:tc>
        <w:tc>
          <w:tcPr>
            <w:tcW w:w="1336" w:type="dxa"/>
            <w:vMerge w:val="restart"/>
            <w:vAlign w:val="center"/>
          </w:tcPr>
          <w:p w14:paraId="12541105" w14:textId="5B2DA573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97×10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830" w:type="dxa"/>
            <w:vMerge w:val="restart"/>
            <w:shd w:val="clear" w:color="auto" w:fill="auto"/>
            <w:noWrap/>
            <w:vAlign w:val="center"/>
            <w:hideMark/>
          </w:tcPr>
          <w:p w14:paraId="7D5A71C2" w14:textId="486B5563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F44322" w:rsidRPr="00F54C85" w14:paraId="52F208D3" w14:textId="77777777" w:rsidTr="00620C12">
        <w:trPr>
          <w:trHeight w:val="276"/>
        </w:trPr>
        <w:tc>
          <w:tcPr>
            <w:tcW w:w="3164" w:type="dxa"/>
            <w:shd w:val="clear" w:color="auto" w:fill="auto"/>
            <w:noWrap/>
            <w:vAlign w:val="center"/>
            <w:hideMark/>
          </w:tcPr>
          <w:p w14:paraId="35550CF2" w14:textId="040548A3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*Succinic acid</w:t>
            </w:r>
          </w:p>
        </w:tc>
        <w:tc>
          <w:tcPr>
            <w:tcW w:w="2391" w:type="dxa"/>
            <w:vMerge/>
            <w:shd w:val="clear" w:color="auto" w:fill="auto"/>
            <w:vAlign w:val="center"/>
            <w:hideMark/>
          </w:tcPr>
          <w:p w14:paraId="1ADE75A2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635399E5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39" w:type="dxa"/>
            <w:vMerge/>
            <w:shd w:val="clear" w:color="auto" w:fill="auto"/>
            <w:vAlign w:val="center"/>
            <w:hideMark/>
          </w:tcPr>
          <w:p w14:paraId="1943E26D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6" w:type="dxa"/>
            <w:vMerge/>
          </w:tcPr>
          <w:p w14:paraId="11DA6C13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0" w:type="dxa"/>
            <w:vMerge/>
            <w:shd w:val="clear" w:color="auto" w:fill="auto"/>
            <w:vAlign w:val="center"/>
            <w:hideMark/>
          </w:tcPr>
          <w:p w14:paraId="570416F8" w14:textId="5C0AEF70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F44322" w:rsidRPr="00F54C85" w14:paraId="11F7B43D" w14:textId="77777777" w:rsidTr="00620C12">
        <w:trPr>
          <w:trHeight w:val="276"/>
        </w:trPr>
        <w:tc>
          <w:tcPr>
            <w:tcW w:w="3164" w:type="dxa"/>
            <w:shd w:val="clear" w:color="auto" w:fill="auto"/>
            <w:noWrap/>
            <w:vAlign w:val="center"/>
            <w:hideMark/>
          </w:tcPr>
          <w:p w14:paraId="2A49739A" w14:textId="3E615A9D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*Huppuric acid</w:t>
            </w:r>
          </w:p>
        </w:tc>
        <w:tc>
          <w:tcPr>
            <w:tcW w:w="2391" w:type="dxa"/>
            <w:vMerge w:val="restart"/>
            <w:shd w:val="clear" w:color="auto" w:fill="auto"/>
            <w:noWrap/>
            <w:vAlign w:val="center"/>
            <w:hideMark/>
          </w:tcPr>
          <w:p w14:paraId="5EE49277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bookmarkStart w:id="6" w:name="_Hlk500760859"/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henylalanine metabolism</w:t>
            </w:r>
            <w:bookmarkEnd w:id="6"/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01D3CFED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9.9</w:t>
            </w:r>
          </w:p>
        </w:tc>
        <w:tc>
          <w:tcPr>
            <w:tcW w:w="2539" w:type="dxa"/>
            <w:vMerge w:val="restart"/>
            <w:shd w:val="clear" w:color="auto" w:fill="auto"/>
            <w:noWrap/>
            <w:vAlign w:val="center"/>
            <w:hideMark/>
          </w:tcPr>
          <w:p w14:paraId="35DC71C4" w14:textId="13639D8F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4C85">
              <w:rPr>
                <w:rFonts w:ascii="Arial" w:eastAsia="等线" w:hAnsi="Arial" w:cs="Arial"/>
                <w:color w:val="000000"/>
                <w:sz w:val="22"/>
              </w:rPr>
              <w:t>1.051 (0.99, 1.131)</w:t>
            </w:r>
          </w:p>
        </w:tc>
        <w:tc>
          <w:tcPr>
            <w:tcW w:w="1336" w:type="dxa"/>
            <w:vMerge w:val="restart"/>
            <w:vAlign w:val="center"/>
          </w:tcPr>
          <w:p w14:paraId="1C5BD987" w14:textId="59DC54F1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42×10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830" w:type="dxa"/>
            <w:vMerge w:val="restart"/>
            <w:shd w:val="clear" w:color="auto" w:fill="auto"/>
            <w:noWrap/>
            <w:vAlign w:val="center"/>
            <w:hideMark/>
          </w:tcPr>
          <w:p w14:paraId="17A78DCD" w14:textId="58B78018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F44322" w:rsidRPr="00F54C85" w14:paraId="74257EA6" w14:textId="77777777" w:rsidTr="00620C12">
        <w:trPr>
          <w:trHeight w:val="276"/>
        </w:trPr>
        <w:tc>
          <w:tcPr>
            <w:tcW w:w="3164" w:type="dxa"/>
            <w:shd w:val="clear" w:color="auto" w:fill="auto"/>
            <w:noWrap/>
            <w:vAlign w:val="center"/>
            <w:hideMark/>
          </w:tcPr>
          <w:p w14:paraId="66CA3591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-Phenylacetyl-L-glutamine</w:t>
            </w:r>
          </w:p>
        </w:tc>
        <w:tc>
          <w:tcPr>
            <w:tcW w:w="2391" w:type="dxa"/>
            <w:vMerge/>
            <w:shd w:val="clear" w:color="auto" w:fill="auto"/>
            <w:vAlign w:val="center"/>
            <w:hideMark/>
          </w:tcPr>
          <w:p w14:paraId="7675D85C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21FA35B6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39" w:type="dxa"/>
            <w:vMerge/>
            <w:shd w:val="clear" w:color="auto" w:fill="auto"/>
            <w:vAlign w:val="center"/>
            <w:hideMark/>
          </w:tcPr>
          <w:p w14:paraId="16EB5D5D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6" w:type="dxa"/>
            <w:vMerge/>
          </w:tcPr>
          <w:p w14:paraId="57442E61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0" w:type="dxa"/>
            <w:vMerge/>
            <w:shd w:val="clear" w:color="auto" w:fill="auto"/>
            <w:vAlign w:val="center"/>
            <w:hideMark/>
          </w:tcPr>
          <w:p w14:paraId="0DCFB37D" w14:textId="3F0E67BD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F44322" w:rsidRPr="00F54C85" w14:paraId="5A129115" w14:textId="77777777" w:rsidTr="00620C12">
        <w:trPr>
          <w:trHeight w:val="276"/>
        </w:trPr>
        <w:tc>
          <w:tcPr>
            <w:tcW w:w="3164" w:type="dxa"/>
            <w:shd w:val="clear" w:color="auto" w:fill="auto"/>
            <w:noWrap/>
            <w:vAlign w:val="center"/>
            <w:hideMark/>
          </w:tcPr>
          <w:p w14:paraId="5D78A801" w14:textId="37DE175F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*Fumaric acid</w:t>
            </w:r>
          </w:p>
        </w:tc>
        <w:tc>
          <w:tcPr>
            <w:tcW w:w="2391" w:type="dxa"/>
            <w:vMerge/>
            <w:shd w:val="clear" w:color="auto" w:fill="auto"/>
            <w:vAlign w:val="center"/>
            <w:hideMark/>
          </w:tcPr>
          <w:p w14:paraId="78D21862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2EFE68A1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39" w:type="dxa"/>
            <w:vMerge/>
            <w:shd w:val="clear" w:color="auto" w:fill="auto"/>
            <w:vAlign w:val="center"/>
            <w:hideMark/>
          </w:tcPr>
          <w:p w14:paraId="7100BA3B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6" w:type="dxa"/>
            <w:vMerge/>
          </w:tcPr>
          <w:p w14:paraId="32AE54DE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0" w:type="dxa"/>
            <w:vMerge/>
            <w:shd w:val="clear" w:color="auto" w:fill="auto"/>
            <w:vAlign w:val="center"/>
            <w:hideMark/>
          </w:tcPr>
          <w:p w14:paraId="39DC78C9" w14:textId="10D4B3BF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F44322" w:rsidRPr="00F54C85" w14:paraId="06A54A6E" w14:textId="77777777" w:rsidTr="00620C12">
        <w:trPr>
          <w:trHeight w:val="276"/>
        </w:trPr>
        <w:tc>
          <w:tcPr>
            <w:tcW w:w="3164" w:type="dxa"/>
            <w:shd w:val="clear" w:color="auto" w:fill="auto"/>
            <w:noWrap/>
            <w:vAlign w:val="center"/>
            <w:hideMark/>
          </w:tcPr>
          <w:p w14:paraId="1554B935" w14:textId="5E336549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*Succinic acid</w:t>
            </w:r>
          </w:p>
        </w:tc>
        <w:tc>
          <w:tcPr>
            <w:tcW w:w="2391" w:type="dxa"/>
            <w:vMerge/>
            <w:shd w:val="clear" w:color="auto" w:fill="auto"/>
            <w:vAlign w:val="center"/>
            <w:hideMark/>
          </w:tcPr>
          <w:p w14:paraId="6E51F347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58EEE081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39" w:type="dxa"/>
            <w:vMerge/>
            <w:shd w:val="clear" w:color="auto" w:fill="auto"/>
            <w:vAlign w:val="center"/>
            <w:hideMark/>
          </w:tcPr>
          <w:p w14:paraId="5F279C7D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6" w:type="dxa"/>
            <w:vMerge/>
          </w:tcPr>
          <w:p w14:paraId="7D24737E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0" w:type="dxa"/>
            <w:vMerge/>
            <w:shd w:val="clear" w:color="auto" w:fill="auto"/>
            <w:vAlign w:val="center"/>
            <w:hideMark/>
          </w:tcPr>
          <w:p w14:paraId="7F269815" w14:textId="69CEAA93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bookmarkEnd w:id="3"/>
      <w:tr w:rsidR="00F44322" w:rsidRPr="00F54C85" w14:paraId="041C87AB" w14:textId="77777777" w:rsidTr="00620C12">
        <w:trPr>
          <w:trHeight w:val="276"/>
        </w:trPr>
        <w:tc>
          <w:tcPr>
            <w:tcW w:w="3164" w:type="dxa"/>
            <w:shd w:val="clear" w:color="auto" w:fill="auto"/>
            <w:noWrap/>
            <w:vAlign w:val="center"/>
            <w:hideMark/>
          </w:tcPr>
          <w:p w14:paraId="0E25078D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hosphatidylcholine</w:t>
            </w:r>
          </w:p>
        </w:tc>
        <w:tc>
          <w:tcPr>
            <w:tcW w:w="2391" w:type="dxa"/>
            <w:vMerge w:val="restart"/>
            <w:shd w:val="clear" w:color="auto" w:fill="auto"/>
            <w:noWrap/>
            <w:vAlign w:val="center"/>
            <w:hideMark/>
          </w:tcPr>
          <w:p w14:paraId="3D9F586E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lycerophospholipid metabolism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2510543F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4.4</w:t>
            </w:r>
          </w:p>
        </w:tc>
        <w:tc>
          <w:tcPr>
            <w:tcW w:w="2539" w:type="dxa"/>
            <w:vMerge w:val="restart"/>
            <w:shd w:val="clear" w:color="auto" w:fill="auto"/>
            <w:noWrap/>
            <w:vAlign w:val="center"/>
            <w:hideMark/>
          </w:tcPr>
          <w:p w14:paraId="7E7CB805" w14:textId="24CEFFA0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4C85">
              <w:rPr>
                <w:rFonts w:ascii="Arial" w:eastAsia="等线" w:hAnsi="Arial" w:cs="Arial"/>
                <w:color w:val="000000"/>
                <w:sz w:val="22"/>
              </w:rPr>
              <w:t>2.557 (1.418, 5.109)</w:t>
            </w:r>
          </w:p>
        </w:tc>
        <w:tc>
          <w:tcPr>
            <w:tcW w:w="1336" w:type="dxa"/>
            <w:vMerge w:val="restart"/>
            <w:vAlign w:val="center"/>
          </w:tcPr>
          <w:p w14:paraId="2A6CFCA7" w14:textId="42E4F32B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33×10</w:t>
            </w: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830" w:type="dxa"/>
            <w:vMerge w:val="restart"/>
            <w:shd w:val="clear" w:color="auto" w:fill="auto"/>
            <w:noWrap/>
            <w:vAlign w:val="center"/>
            <w:hideMark/>
          </w:tcPr>
          <w:p w14:paraId="23E0DA1E" w14:textId="6A093ABA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0.2</w:t>
            </w:r>
          </w:p>
        </w:tc>
      </w:tr>
      <w:tr w:rsidR="00F44322" w:rsidRPr="00F54C85" w14:paraId="1D153011" w14:textId="77777777" w:rsidTr="00620C12">
        <w:trPr>
          <w:trHeight w:val="276"/>
        </w:trPr>
        <w:tc>
          <w:tcPr>
            <w:tcW w:w="3164" w:type="dxa"/>
            <w:shd w:val="clear" w:color="auto" w:fill="auto"/>
            <w:noWrap/>
            <w:vAlign w:val="center"/>
            <w:hideMark/>
          </w:tcPr>
          <w:p w14:paraId="558D6BA2" w14:textId="74C19030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*Lyso-PC(18:1)</w:t>
            </w:r>
          </w:p>
        </w:tc>
        <w:tc>
          <w:tcPr>
            <w:tcW w:w="2391" w:type="dxa"/>
            <w:vMerge/>
            <w:shd w:val="clear" w:color="auto" w:fill="auto"/>
            <w:vAlign w:val="center"/>
            <w:hideMark/>
          </w:tcPr>
          <w:p w14:paraId="2D670EC1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65ADC0FA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39" w:type="dxa"/>
            <w:vMerge/>
            <w:shd w:val="clear" w:color="auto" w:fill="auto"/>
            <w:vAlign w:val="center"/>
            <w:hideMark/>
          </w:tcPr>
          <w:p w14:paraId="55D11FDE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6" w:type="dxa"/>
            <w:vMerge/>
          </w:tcPr>
          <w:p w14:paraId="5E9E6178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0" w:type="dxa"/>
            <w:vMerge/>
            <w:shd w:val="clear" w:color="auto" w:fill="auto"/>
            <w:vAlign w:val="center"/>
            <w:hideMark/>
          </w:tcPr>
          <w:p w14:paraId="3D345E5F" w14:textId="7160C383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F44322" w:rsidRPr="00F54C85" w14:paraId="4B431F66" w14:textId="77777777" w:rsidTr="00620C12">
        <w:trPr>
          <w:trHeight w:val="276"/>
        </w:trPr>
        <w:tc>
          <w:tcPr>
            <w:tcW w:w="3164" w:type="dxa"/>
            <w:shd w:val="clear" w:color="auto" w:fill="auto"/>
            <w:noWrap/>
            <w:vAlign w:val="center"/>
            <w:hideMark/>
          </w:tcPr>
          <w:p w14:paraId="50E1AF93" w14:textId="40C56624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*Phosphocholine</w:t>
            </w:r>
          </w:p>
        </w:tc>
        <w:tc>
          <w:tcPr>
            <w:tcW w:w="2391" w:type="dxa"/>
            <w:vMerge/>
            <w:shd w:val="clear" w:color="auto" w:fill="auto"/>
            <w:vAlign w:val="center"/>
            <w:hideMark/>
          </w:tcPr>
          <w:p w14:paraId="7D198B77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5808581A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39" w:type="dxa"/>
            <w:vMerge/>
            <w:shd w:val="clear" w:color="auto" w:fill="auto"/>
            <w:vAlign w:val="center"/>
            <w:hideMark/>
          </w:tcPr>
          <w:p w14:paraId="5328D1A9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6" w:type="dxa"/>
            <w:vMerge/>
          </w:tcPr>
          <w:p w14:paraId="2230639E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0" w:type="dxa"/>
            <w:vMerge/>
            <w:shd w:val="clear" w:color="auto" w:fill="auto"/>
            <w:vAlign w:val="center"/>
            <w:hideMark/>
          </w:tcPr>
          <w:p w14:paraId="7D65F3B3" w14:textId="40B08BEC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F44322" w:rsidRPr="00F54C85" w14:paraId="08FAF128" w14:textId="77777777" w:rsidTr="00620C12">
        <w:trPr>
          <w:trHeight w:val="276"/>
        </w:trPr>
        <w:tc>
          <w:tcPr>
            <w:tcW w:w="31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8722E" w14:textId="6FEC51B6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54C8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*Glycerophosphocholine</w:t>
            </w:r>
          </w:p>
        </w:tc>
        <w:tc>
          <w:tcPr>
            <w:tcW w:w="239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E13EA7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2D74BF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3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E48254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6" w:type="dxa"/>
            <w:vMerge/>
            <w:tcBorders>
              <w:bottom w:val="single" w:sz="4" w:space="0" w:color="auto"/>
            </w:tcBorders>
          </w:tcPr>
          <w:p w14:paraId="4C2CF8E0" w14:textId="77777777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EF5E21" w14:textId="7B51C875" w:rsidR="00F44322" w:rsidRPr="00F54C85" w:rsidRDefault="00F44322" w:rsidP="00AA67A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</w:tr>
    </w:tbl>
    <w:p w14:paraId="4499790D" w14:textId="4CE9E5F3" w:rsidR="00450D9A" w:rsidRPr="00F54C85" w:rsidRDefault="008F3CBE" w:rsidP="00E965D2">
      <w:pPr>
        <w:jc w:val="left"/>
        <w:rPr>
          <w:rFonts w:ascii="Arial" w:hAnsi="Arial" w:cs="Arial"/>
          <w:sz w:val="24"/>
          <w:szCs w:val="24"/>
        </w:rPr>
      </w:pPr>
      <w:r w:rsidRPr="00F54C85">
        <w:rPr>
          <w:rFonts w:ascii="Arial" w:hAnsi="Arial" w:cs="Arial"/>
          <w:sz w:val="24"/>
          <w:szCs w:val="24"/>
        </w:rPr>
        <w:t>a</w:t>
      </w:r>
      <w:r w:rsidR="00ED25F6" w:rsidRPr="00F54C85">
        <w:rPr>
          <w:rFonts w:ascii="Arial" w:hAnsi="Arial" w:cs="Arial"/>
          <w:sz w:val="24"/>
          <w:szCs w:val="24"/>
        </w:rPr>
        <w:t xml:space="preserve">, </w:t>
      </w:r>
      <w:r w:rsidR="001F1DC2" w:rsidRPr="00F54C85">
        <w:rPr>
          <w:rFonts w:ascii="Arial" w:hAnsi="Arial" w:cs="Arial"/>
          <w:sz w:val="24"/>
          <w:szCs w:val="24"/>
        </w:rPr>
        <w:t xml:space="preserve">Mediated proportion cannot be estimated </w:t>
      </w:r>
      <w:r w:rsidR="00731147">
        <w:rPr>
          <w:rFonts w:ascii="Arial" w:hAnsi="Arial" w:cs="Arial"/>
          <w:sz w:val="24"/>
          <w:szCs w:val="24"/>
        </w:rPr>
        <w:t>due to</w:t>
      </w:r>
      <w:r w:rsidR="00556830" w:rsidRPr="00F54C85">
        <w:rPr>
          <w:rFonts w:ascii="Arial" w:hAnsi="Arial" w:cs="Arial"/>
          <w:sz w:val="24"/>
          <w:szCs w:val="24"/>
        </w:rPr>
        <w:t xml:space="preserve"> the </w:t>
      </w:r>
      <w:r w:rsidR="00731147">
        <w:rPr>
          <w:rFonts w:ascii="Arial" w:hAnsi="Arial" w:cs="Arial"/>
          <w:sz w:val="24"/>
          <w:szCs w:val="24"/>
        </w:rPr>
        <w:t>IE</w:t>
      </w:r>
      <w:r w:rsidR="00556830" w:rsidRPr="00F54C85">
        <w:rPr>
          <w:rFonts w:ascii="Arial" w:hAnsi="Arial" w:cs="Arial"/>
          <w:sz w:val="24"/>
          <w:szCs w:val="24"/>
        </w:rPr>
        <w:t xml:space="preserve"> is not significant</w:t>
      </w:r>
      <w:r w:rsidR="006F25C1" w:rsidRPr="00F54C85">
        <w:rPr>
          <w:rFonts w:ascii="Arial" w:hAnsi="Arial" w:cs="Arial"/>
          <w:sz w:val="24"/>
          <w:szCs w:val="24"/>
        </w:rPr>
        <w:t>.</w:t>
      </w:r>
      <w:r w:rsidR="006F25C1" w:rsidRPr="00F54C85">
        <w:rPr>
          <w:rFonts w:ascii="Arial" w:hAnsi="Arial" w:cs="Arial"/>
        </w:rPr>
        <w:t xml:space="preserve"> </w:t>
      </w:r>
      <w:r w:rsidR="006F25C1" w:rsidRPr="00F54C85">
        <w:rPr>
          <w:rFonts w:ascii="Arial" w:hAnsi="Arial" w:cs="Arial"/>
          <w:sz w:val="24"/>
          <w:szCs w:val="24"/>
        </w:rPr>
        <w:t>*means that the metabolites were tentatively identified with reference compounds.</w:t>
      </w:r>
      <w:r w:rsidR="001F1DC2" w:rsidRPr="00F54C85">
        <w:rPr>
          <w:rFonts w:ascii="Arial" w:hAnsi="Arial" w:cs="Arial"/>
          <w:sz w:val="24"/>
          <w:szCs w:val="24"/>
        </w:rPr>
        <w:t xml:space="preserve">  </w:t>
      </w:r>
    </w:p>
    <w:p w14:paraId="043345BD" w14:textId="7EC9D0DC" w:rsidR="007D58B3" w:rsidRPr="00F54C85" w:rsidRDefault="007D58B3" w:rsidP="009C4280">
      <w:pPr>
        <w:widowControl/>
        <w:jc w:val="left"/>
        <w:rPr>
          <w:rFonts w:ascii="Arial" w:hAnsi="Arial" w:cs="Arial"/>
          <w:sz w:val="24"/>
          <w:szCs w:val="24"/>
        </w:rPr>
      </w:pPr>
    </w:p>
    <w:p w14:paraId="1F5E7578" w14:textId="77777777" w:rsidR="007D58B3" w:rsidRPr="00F54C85" w:rsidRDefault="007D58B3">
      <w:pPr>
        <w:widowControl/>
        <w:jc w:val="left"/>
        <w:rPr>
          <w:rFonts w:ascii="Arial" w:hAnsi="Arial" w:cs="Arial"/>
          <w:sz w:val="24"/>
          <w:szCs w:val="24"/>
        </w:rPr>
      </w:pPr>
      <w:r w:rsidRPr="00F54C85">
        <w:rPr>
          <w:rFonts w:ascii="Arial" w:hAnsi="Arial" w:cs="Arial"/>
          <w:sz w:val="24"/>
          <w:szCs w:val="24"/>
        </w:rPr>
        <w:br w:type="page"/>
      </w:r>
      <w:bookmarkStart w:id="7" w:name="_GoBack"/>
      <w:bookmarkEnd w:id="7"/>
    </w:p>
    <w:p w14:paraId="3E3A580C" w14:textId="44386DCB" w:rsidR="00042D2E" w:rsidRPr="00F54C85" w:rsidRDefault="00042D2E" w:rsidP="00042D2E">
      <w:pPr>
        <w:widowControl/>
        <w:jc w:val="left"/>
        <w:rPr>
          <w:rFonts w:ascii="Arial" w:hAnsi="Arial" w:cs="Arial"/>
          <w:szCs w:val="21"/>
        </w:rPr>
      </w:pPr>
      <w:r w:rsidRPr="00F54C85">
        <w:rPr>
          <w:rFonts w:ascii="Arial" w:hAnsi="Arial" w:cs="Arial"/>
          <w:sz w:val="24"/>
          <w:szCs w:val="24"/>
        </w:rPr>
        <w:lastRenderedPageBreak/>
        <w:t>F</w:t>
      </w:r>
      <w:r w:rsidR="00A816C1" w:rsidRPr="00F54C85">
        <w:rPr>
          <w:rFonts w:ascii="Arial" w:hAnsi="Arial" w:cs="Arial"/>
          <w:sz w:val="24"/>
          <w:szCs w:val="24"/>
        </w:rPr>
        <w:t>igure S1</w:t>
      </w:r>
    </w:p>
    <w:p w14:paraId="5F50A9A9" w14:textId="784D80AD" w:rsidR="00A816C1" w:rsidRPr="00F54C85" w:rsidRDefault="00042D2E" w:rsidP="00042D2E">
      <w:pPr>
        <w:widowControl/>
        <w:jc w:val="center"/>
        <w:rPr>
          <w:rFonts w:ascii="Arial" w:hAnsi="Arial" w:cs="Arial"/>
          <w:szCs w:val="21"/>
        </w:rPr>
      </w:pPr>
      <w:r w:rsidRPr="00F54C85">
        <w:rPr>
          <w:rFonts w:ascii="Arial" w:hAnsi="Arial" w:cs="Arial"/>
          <w:noProof/>
          <w:szCs w:val="21"/>
        </w:rPr>
        <w:drawing>
          <wp:inline distT="0" distB="0" distL="0" distR="0" wp14:anchorId="7DABC824" wp14:editId="06554FDA">
            <wp:extent cx="4524756" cy="2613660"/>
            <wp:effectExtent l="0" t="0" r="952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orest plot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24756" cy="2613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6ADCDC" w14:textId="5EDFD77D" w:rsidR="00042D2E" w:rsidRPr="00F54C85" w:rsidRDefault="00A816C1" w:rsidP="005B5845">
      <w:pPr>
        <w:widowControl/>
        <w:jc w:val="left"/>
        <w:rPr>
          <w:rFonts w:ascii="Arial" w:hAnsi="Arial" w:cs="Arial"/>
          <w:szCs w:val="21"/>
        </w:rPr>
      </w:pPr>
      <w:r w:rsidRPr="00F54C85">
        <w:rPr>
          <w:rFonts w:ascii="Arial" w:hAnsi="Arial" w:cs="Arial"/>
          <w:szCs w:val="21"/>
        </w:rPr>
        <w:br w:type="page"/>
      </w:r>
    </w:p>
    <w:p w14:paraId="1CDC2818" w14:textId="523EA9D9" w:rsidR="00686F42" w:rsidRPr="00F54C85" w:rsidRDefault="00686F42" w:rsidP="00686F42">
      <w:pPr>
        <w:widowControl/>
        <w:jc w:val="left"/>
        <w:rPr>
          <w:rFonts w:ascii="Arial" w:hAnsi="Arial" w:cs="Arial"/>
          <w:sz w:val="24"/>
          <w:szCs w:val="24"/>
        </w:rPr>
      </w:pPr>
      <w:r w:rsidRPr="00F54C85">
        <w:rPr>
          <w:rFonts w:ascii="Arial" w:hAnsi="Arial" w:cs="Arial"/>
          <w:sz w:val="24"/>
          <w:szCs w:val="24"/>
        </w:rPr>
        <w:lastRenderedPageBreak/>
        <w:t>Figure S</w:t>
      </w:r>
      <w:r w:rsidR="005B5845" w:rsidRPr="00F54C85">
        <w:rPr>
          <w:rFonts w:ascii="Arial" w:hAnsi="Arial" w:cs="Arial"/>
          <w:sz w:val="24"/>
          <w:szCs w:val="24"/>
        </w:rPr>
        <w:t>2</w:t>
      </w:r>
    </w:p>
    <w:p w14:paraId="2FF785A1" w14:textId="6D81E8FF" w:rsidR="00686F42" w:rsidRPr="00F54C85" w:rsidRDefault="00686F42" w:rsidP="00686F42">
      <w:pPr>
        <w:widowControl/>
        <w:jc w:val="left"/>
        <w:rPr>
          <w:rFonts w:ascii="Arial" w:hAnsi="Arial" w:cs="Arial"/>
          <w:sz w:val="24"/>
          <w:szCs w:val="24"/>
        </w:rPr>
      </w:pPr>
      <w:r w:rsidRPr="00F54C85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2FB089A9" wp14:editId="45E140DB">
            <wp:extent cx="8404860" cy="280416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04860" cy="2804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2B103F" w14:textId="77777777" w:rsidR="00686F42" w:rsidRPr="00F54C85" w:rsidRDefault="00686F42" w:rsidP="009C4280">
      <w:pPr>
        <w:widowControl/>
        <w:jc w:val="left"/>
        <w:rPr>
          <w:rFonts w:ascii="Arial" w:hAnsi="Arial" w:cs="Arial"/>
          <w:szCs w:val="21"/>
        </w:rPr>
      </w:pPr>
    </w:p>
    <w:sectPr w:rsidR="00686F42" w:rsidRPr="00F54C85" w:rsidSect="00F86AF6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653658" w14:textId="77777777" w:rsidR="00272CD6" w:rsidRDefault="00272CD6" w:rsidP="00450D9A">
      <w:r>
        <w:separator/>
      </w:r>
    </w:p>
  </w:endnote>
  <w:endnote w:type="continuationSeparator" w:id="0">
    <w:p w14:paraId="06610BF5" w14:textId="77777777" w:rsidR="00272CD6" w:rsidRDefault="00272CD6" w:rsidP="00450D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18C1F2" w14:textId="77777777" w:rsidR="00272CD6" w:rsidRDefault="00272CD6" w:rsidP="00450D9A">
      <w:r>
        <w:separator/>
      </w:r>
    </w:p>
  </w:footnote>
  <w:footnote w:type="continuationSeparator" w:id="0">
    <w:p w14:paraId="00F3C783" w14:textId="77777777" w:rsidR="00272CD6" w:rsidRDefault="00272CD6" w:rsidP="00450D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F0F51"/>
    <w:rsid w:val="00042D2E"/>
    <w:rsid w:val="001001E6"/>
    <w:rsid w:val="00111955"/>
    <w:rsid w:val="00141329"/>
    <w:rsid w:val="001F1DC2"/>
    <w:rsid w:val="0023643E"/>
    <w:rsid w:val="002605B4"/>
    <w:rsid w:val="00272CD6"/>
    <w:rsid w:val="002C7301"/>
    <w:rsid w:val="003742A3"/>
    <w:rsid w:val="003A51AD"/>
    <w:rsid w:val="003C5D65"/>
    <w:rsid w:val="003D02A3"/>
    <w:rsid w:val="003F0A12"/>
    <w:rsid w:val="003F2226"/>
    <w:rsid w:val="0041214A"/>
    <w:rsid w:val="0044352C"/>
    <w:rsid w:val="00450D9A"/>
    <w:rsid w:val="00470A2C"/>
    <w:rsid w:val="004B3533"/>
    <w:rsid w:val="004E0B13"/>
    <w:rsid w:val="004F4FE6"/>
    <w:rsid w:val="00514879"/>
    <w:rsid w:val="00534FFD"/>
    <w:rsid w:val="00553FED"/>
    <w:rsid w:val="00556830"/>
    <w:rsid w:val="005666D3"/>
    <w:rsid w:val="005A2B72"/>
    <w:rsid w:val="005B5845"/>
    <w:rsid w:val="005B73CB"/>
    <w:rsid w:val="00610B6F"/>
    <w:rsid w:val="00620C12"/>
    <w:rsid w:val="00622BBB"/>
    <w:rsid w:val="00681D6C"/>
    <w:rsid w:val="00686F42"/>
    <w:rsid w:val="006A31B9"/>
    <w:rsid w:val="006C1B83"/>
    <w:rsid w:val="006D264A"/>
    <w:rsid w:val="006D506F"/>
    <w:rsid w:val="006F25C1"/>
    <w:rsid w:val="00705E6C"/>
    <w:rsid w:val="00731147"/>
    <w:rsid w:val="007C6836"/>
    <w:rsid w:val="007D58B3"/>
    <w:rsid w:val="007E05A1"/>
    <w:rsid w:val="007E0697"/>
    <w:rsid w:val="007F0021"/>
    <w:rsid w:val="007F050F"/>
    <w:rsid w:val="0080502C"/>
    <w:rsid w:val="008C078F"/>
    <w:rsid w:val="008E7D07"/>
    <w:rsid w:val="008F3CBE"/>
    <w:rsid w:val="00924EFB"/>
    <w:rsid w:val="00924FBF"/>
    <w:rsid w:val="00927DA2"/>
    <w:rsid w:val="009473BE"/>
    <w:rsid w:val="00951B7A"/>
    <w:rsid w:val="00983214"/>
    <w:rsid w:val="009C0C46"/>
    <w:rsid w:val="009C4280"/>
    <w:rsid w:val="009D4A09"/>
    <w:rsid w:val="00A26D41"/>
    <w:rsid w:val="00A5385C"/>
    <w:rsid w:val="00A62B6D"/>
    <w:rsid w:val="00A7319F"/>
    <w:rsid w:val="00A816C1"/>
    <w:rsid w:val="00AA67A4"/>
    <w:rsid w:val="00AB1994"/>
    <w:rsid w:val="00AE4E0A"/>
    <w:rsid w:val="00AF0F51"/>
    <w:rsid w:val="00B23197"/>
    <w:rsid w:val="00B2474A"/>
    <w:rsid w:val="00B25686"/>
    <w:rsid w:val="00B578AD"/>
    <w:rsid w:val="00B942E8"/>
    <w:rsid w:val="00BE78F0"/>
    <w:rsid w:val="00C02C11"/>
    <w:rsid w:val="00C254C9"/>
    <w:rsid w:val="00C9737E"/>
    <w:rsid w:val="00CC580B"/>
    <w:rsid w:val="00CD05DB"/>
    <w:rsid w:val="00CD1E28"/>
    <w:rsid w:val="00CE72AA"/>
    <w:rsid w:val="00D650F4"/>
    <w:rsid w:val="00D72795"/>
    <w:rsid w:val="00D94C3A"/>
    <w:rsid w:val="00E35677"/>
    <w:rsid w:val="00E47885"/>
    <w:rsid w:val="00E87FFB"/>
    <w:rsid w:val="00E965D2"/>
    <w:rsid w:val="00EA1EA0"/>
    <w:rsid w:val="00ED25F6"/>
    <w:rsid w:val="00F21DF9"/>
    <w:rsid w:val="00F44322"/>
    <w:rsid w:val="00F46C38"/>
    <w:rsid w:val="00F54C85"/>
    <w:rsid w:val="00F71B80"/>
    <w:rsid w:val="00F86AF6"/>
    <w:rsid w:val="00FB5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5D56B8"/>
  <w15:docId w15:val="{26799B35-B892-4952-B451-BD29A0A74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0D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0D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0D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0D9A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B5845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B58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402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5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1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3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2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5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9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0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1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8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8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4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2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4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7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0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6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9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0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3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0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0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7</TotalTime>
  <Pages>8</Pages>
  <Words>1308</Words>
  <Characters>7460</Characters>
  <Application>Microsoft Office Word</Application>
  <DocSecurity>0</DocSecurity>
  <Lines>62</Lines>
  <Paragraphs>17</Paragraphs>
  <ScaleCrop>false</ScaleCrop>
  <Company/>
  <LinksUpToDate>false</LinksUpToDate>
  <CharactersWithSpaces>8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si Dong</dc:creator>
  <cp:keywords/>
  <dc:description/>
  <cp:lastModifiedBy>Xuesi Dong</cp:lastModifiedBy>
  <cp:revision>39</cp:revision>
  <dcterms:created xsi:type="dcterms:W3CDTF">2017-12-03T06:30:00Z</dcterms:created>
  <dcterms:modified xsi:type="dcterms:W3CDTF">2018-03-24T09:24:00Z</dcterms:modified>
</cp:coreProperties>
</file>